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44CBD" w14:textId="4FE54AF9" w:rsidR="00953A1D" w:rsidRPr="000F5FEA" w:rsidRDefault="00953A1D" w:rsidP="00941E0B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S1. SUPPLEMENTAL INFORMATION – SONOGRAPHER SURVEY</w:t>
      </w:r>
    </w:p>
    <w:p w14:paraId="65E5DD1B" w14:textId="77777777" w:rsidR="00953A1D" w:rsidRPr="000F5FEA" w:rsidRDefault="00953A1D" w:rsidP="00941E0B">
      <w:pPr>
        <w:rPr>
          <w:rFonts w:ascii="Times New Roman" w:hAnsi="Times New Roman" w:cs="Times New Roman"/>
          <w:sz w:val="24"/>
          <w:szCs w:val="24"/>
        </w:rPr>
      </w:pPr>
    </w:p>
    <w:p w14:paraId="7EA41DD4" w14:textId="1C50E174" w:rsidR="000310A3" w:rsidRPr="000F5FEA" w:rsidRDefault="000310A3" w:rsidP="00941E0B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Having read and understood the information provided, do you consent to participate in this questionnaire?</w:t>
      </w:r>
    </w:p>
    <w:p w14:paraId="63BE471A" w14:textId="3FA42DC1" w:rsidR="000310A3" w:rsidRPr="000F5FEA" w:rsidRDefault="000310A3" w:rsidP="000310A3">
      <w:pPr>
        <w:pStyle w:val="ListParagraph"/>
        <w:numPr>
          <w:ilvl w:val="0"/>
          <w:numId w:val="53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Yes</w:t>
      </w:r>
    </w:p>
    <w:p w14:paraId="7BB06804" w14:textId="09FB9ED8" w:rsidR="008A3AFE" w:rsidRPr="000F5FEA" w:rsidRDefault="000310A3" w:rsidP="003F6276">
      <w:pPr>
        <w:pStyle w:val="ListParagraph"/>
        <w:numPr>
          <w:ilvl w:val="0"/>
          <w:numId w:val="53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No</w:t>
      </w:r>
      <w:r w:rsidR="00C36ECC" w:rsidRPr="000F5FEA">
        <w:rPr>
          <w:rFonts w:ascii="Times New Roman" w:hAnsi="Times New Roman" w:cs="Times New Roman"/>
          <w:sz w:val="24"/>
          <w:szCs w:val="24"/>
        </w:rPr>
        <w:t xml:space="preserve"> – END OF SURVEY</w:t>
      </w:r>
    </w:p>
    <w:p w14:paraId="74882158" w14:textId="227AB5FC" w:rsidR="00FA37DF" w:rsidRPr="000F5FEA" w:rsidRDefault="00F4342D" w:rsidP="00941E0B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Please answer each question to the best of your knowledge.</w:t>
      </w:r>
      <w:r w:rsidR="007428EF" w:rsidRPr="000F5FEA">
        <w:rPr>
          <w:rFonts w:ascii="Times New Roman" w:hAnsi="Times New Roman" w:cs="Times New Roman"/>
          <w:sz w:val="24"/>
          <w:szCs w:val="24"/>
        </w:rPr>
        <w:t xml:space="preserve"> Your responses</w:t>
      </w:r>
      <w:r w:rsidR="00E42393" w:rsidRPr="000F5FEA">
        <w:rPr>
          <w:rFonts w:ascii="Times New Roman" w:hAnsi="Times New Roman" w:cs="Times New Roman"/>
          <w:sz w:val="24"/>
          <w:szCs w:val="24"/>
        </w:rPr>
        <w:t xml:space="preserve"> are strictly confidential.</w:t>
      </w:r>
    </w:p>
    <w:p w14:paraId="4F12D52C" w14:textId="501A0C26" w:rsidR="00DF1BF6" w:rsidRPr="000F5FEA" w:rsidRDefault="007814FD" w:rsidP="00DF1BF6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1.</w:t>
      </w:r>
      <w:r w:rsidR="00837BC0" w:rsidRPr="000F5FEA">
        <w:rPr>
          <w:rFonts w:ascii="Times New Roman" w:hAnsi="Times New Roman" w:cs="Times New Roman"/>
          <w:sz w:val="24"/>
          <w:szCs w:val="24"/>
        </w:rPr>
        <w:t xml:space="preserve"> Do you </w:t>
      </w:r>
      <w:r w:rsidR="00DF1BF6" w:rsidRPr="000F5FEA">
        <w:rPr>
          <w:rFonts w:ascii="Times New Roman" w:hAnsi="Times New Roman" w:cs="Times New Roman"/>
          <w:sz w:val="24"/>
          <w:szCs w:val="24"/>
        </w:rPr>
        <w:t>perform Obstetric Ultrasound</w:t>
      </w:r>
      <w:r w:rsidR="007117DD" w:rsidRPr="000F5FEA">
        <w:rPr>
          <w:rFonts w:ascii="Times New Roman" w:hAnsi="Times New Roman" w:cs="Times New Roman"/>
          <w:sz w:val="24"/>
          <w:szCs w:val="24"/>
        </w:rPr>
        <w:t xml:space="preserve"> examinations</w:t>
      </w:r>
      <w:r w:rsidR="00DF1BF6" w:rsidRPr="000F5FEA">
        <w:rPr>
          <w:rFonts w:ascii="Times New Roman" w:hAnsi="Times New Roman" w:cs="Times New Roman"/>
          <w:sz w:val="24"/>
          <w:szCs w:val="24"/>
        </w:rPr>
        <w:t>?</w:t>
      </w:r>
    </w:p>
    <w:p w14:paraId="674CCD49" w14:textId="77777777" w:rsidR="00DF1BF6" w:rsidRPr="000F5FEA" w:rsidRDefault="00DF1BF6" w:rsidP="00837BC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Yes</w:t>
      </w:r>
    </w:p>
    <w:p w14:paraId="55C390F2" w14:textId="09CC9F4A" w:rsidR="00837BC0" w:rsidRPr="000F5FEA" w:rsidRDefault="00DF1BF6" w:rsidP="00837BC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No – END OF SURVEY</w:t>
      </w:r>
    </w:p>
    <w:p w14:paraId="7DE2FF92" w14:textId="7DE6F42D" w:rsidR="006515EE" w:rsidRPr="000F5FEA" w:rsidRDefault="003F5613" w:rsidP="006515EE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2</w:t>
      </w:r>
      <w:r w:rsidR="006515EE" w:rsidRPr="000F5FEA">
        <w:rPr>
          <w:rFonts w:ascii="Times New Roman" w:hAnsi="Times New Roman" w:cs="Times New Roman"/>
          <w:sz w:val="24"/>
          <w:szCs w:val="24"/>
        </w:rPr>
        <w:t xml:space="preserve">. </w:t>
      </w:r>
      <w:r w:rsidR="00A53D8B" w:rsidRPr="000F5FEA">
        <w:rPr>
          <w:rFonts w:ascii="Times New Roman" w:hAnsi="Times New Roman" w:cs="Times New Roman"/>
          <w:sz w:val="24"/>
          <w:szCs w:val="24"/>
        </w:rPr>
        <w:t>H</w:t>
      </w:r>
      <w:r w:rsidR="006515EE" w:rsidRPr="000F5FEA">
        <w:rPr>
          <w:rFonts w:ascii="Times New Roman" w:hAnsi="Times New Roman" w:cs="Times New Roman"/>
          <w:sz w:val="24"/>
          <w:szCs w:val="24"/>
        </w:rPr>
        <w:t xml:space="preserve">ow long have you been </w:t>
      </w:r>
      <w:r w:rsidR="00651F83" w:rsidRPr="000F5FEA">
        <w:rPr>
          <w:rFonts w:ascii="Times New Roman" w:hAnsi="Times New Roman" w:cs="Times New Roman"/>
          <w:sz w:val="24"/>
          <w:szCs w:val="24"/>
        </w:rPr>
        <w:t xml:space="preserve">practicing </w:t>
      </w:r>
      <w:r w:rsidR="004D427F" w:rsidRPr="000F5FEA">
        <w:rPr>
          <w:rFonts w:ascii="Times New Roman" w:hAnsi="Times New Roman" w:cs="Times New Roman"/>
          <w:sz w:val="24"/>
          <w:szCs w:val="24"/>
        </w:rPr>
        <w:t xml:space="preserve">diagnostic </w:t>
      </w:r>
      <w:r w:rsidR="00651F83" w:rsidRPr="000F5FEA">
        <w:rPr>
          <w:rFonts w:ascii="Times New Roman" w:hAnsi="Times New Roman" w:cs="Times New Roman"/>
          <w:sz w:val="24"/>
          <w:szCs w:val="24"/>
        </w:rPr>
        <w:t>medical ultrasound?</w:t>
      </w:r>
      <w:r w:rsidR="006515EE" w:rsidRPr="000F5FE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7376C2" w14:textId="0281FB0F" w:rsidR="006515EE" w:rsidRPr="000F5FEA" w:rsidRDefault="00B47D7F" w:rsidP="006515E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 xml:space="preserve">&lt; 1 </w:t>
      </w:r>
      <w:r w:rsidR="001746C3" w:rsidRPr="000F5FEA">
        <w:rPr>
          <w:rFonts w:ascii="Times New Roman" w:hAnsi="Times New Roman" w:cs="Times New Roman"/>
          <w:sz w:val="24"/>
          <w:szCs w:val="24"/>
        </w:rPr>
        <w:t>year</w:t>
      </w:r>
    </w:p>
    <w:p w14:paraId="0ECC5E49" w14:textId="78720D00" w:rsidR="00764404" w:rsidRPr="000F5FEA" w:rsidRDefault="00764404" w:rsidP="006515E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1 – 5 years</w:t>
      </w:r>
    </w:p>
    <w:p w14:paraId="69F708C0" w14:textId="3BF59457" w:rsidR="001746C3" w:rsidRPr="000F5FEA" w:rsidRDefault="00615DA1" w:rsidP="006515E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5</w:t>
      </w:r>
      <w:r w:rsidR="001746C3" w:rsidRPr="000F5FEA">
        <w:rPr>
          <w:rFonts w:ascii="Times New Roman" w:hAnsi="Times New Roman" w:cs="Times New Roman"/>
          <w:sz w:val="24"/>
          <w:szCs w:val="24"/>
        </w:rPr>
        <w:t xml:space="preserve"> – 10 years</w:t>
      </w:r>
    </w:p>
    <w:p w14:paraId="54F8676F" w14:textId="184F9D78" w:rsidR="001746C3" w:rsidRPr="000F5FEA" w:rsidRDefault="001746C3" w:rsidP="006515E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1</w:t>
      </w:r>
      <w:r w:rsidR="00615DA1" w:rsidRPr="000F5FEA">
        <w:rPr>
          <w:rFonts w:ascii="Times New Roman" w:hAnsi="Times New Roman" w:cs="Times New Roman"/>
          <w:sz w:val="24"/>
          <w:szCs w:val="24"/>
        </w:rPr>
        <w:t>0</w:t>
      </w:r>
      <w:r w:rsidR="00B46FA7" w:rsidRPr="000F5FEA">
        <w:rPr>
          <w:rFonts w:ascii="Times New Roman" w:hAnsi="Times New Roman" w:cs="Times New Roman"/>
          <w:sz w:val="24"/>
          <w:szCs w:val="24"/>
        </w:rPr>
        <w:t xml:space="preserve"> – 15 years</w:t>
      </w:r>
    </w:p>
    <w:p w14:paraId="6ACD230F" w14:textId="1C2EA687" w:rsidR="00B46FA7" w:rsidRPr="000F5FEA" w:rsidRDefault="00B46FA7" w:rsidP="006515E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1</w:t>
      </w:r>
      <w:r w:rsidR="00615DA1" w:rsidRPr="000F5FEA">
        <w:rPr>
          <w:rFonts w:ascii="Times New Roman" w:hAnsi="Times New Roman" w:cs="Times New Roman"/>
          <w:sz w:val="24"/>
          <w:szCs w:val="24"/>
        </w:rPr>
        <w:t xml:space="preserve">5 </w:t>
      </w:r>
      <w:r w:rsidRPr="000F5FEA">
        <w:rPr>
          <w:rFonts w:ascii="Times New Roman" w:hAnsi="Times New Roman" w:cs="Times New Roman"/>
          <w:sz w:val="24"/>
          <w:szCs w:val="24"/>
        </w:rPr>
        <w:t>– 20 years</w:t>
      </w:r>
    </w:p>
    <w:p w14:paraId="7B163F18" w14:textId="77BE44E9" w:rsidR="00B32E6E" w:rsidRPr="000F5FEA" w:rsidRDefault="00B46FA7" w:rsidP="00271CF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More than 20 years</w:t>
      </w:r>
    </w:p>
    <w:p w14:paraId="5F0F29A7" w14:textId="24519A8E" w:rsidR="00365D7B" w:rsidRPr="000F5FEA" w:rsidRDefault="003F5613" w:rsidP="00365D7B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3</w:t>
      </w:r>
      <w:r w:rsidR="00365D7B" w:rsidRPr="000F5FEA">
        <w:rPr>
          <w:rFonts w:ascii="Times New Roman" w:hAnsi="Times New Roman" w:cs="Times New Roman"/>
          <w:sz w:val="24"/>
          <w:szCs w:val="24"/>
        </w:rPr>
        <w:t>. What is your role as a Sonographer? (</w:t>
      </w:r>
      <w:r w:rsidR="00792C10" w:rsidRPr="000F5FEA">
        <w:rPr>
          <w:rFonts w:ascii="Times New Roman" w:hAnsi="Times New Roman" w:cs="Times New Roman"/>
          <w:sz w:val="24"/>
          <w:szCs w:val="24"/>
        </w:rPr>
        <w:t xml:space="preserve">please </w:t>
      </w:r>
      <w:r w:rsidR="00365D7B" w:rsidRPr="000F5FEA">
        <w:rPr>
          <w:rFonts w:ascii="Times New Roman" w:hAnsi="Times New Roman" w:cs="Times New Roman"/>
          <w:sz w:val="24"/>
          <w:szCs w:val="24"/>
        </w:rPr>
        <w:t>select all that apply)</w:t>
      </w:r>
    </w:p>
    <w:p w14:paraId="63BDDB9C" w14:textId="77777777" w:rsidR="00365D7B" w:rsidRPr="000F5FEA" w:rsidRDefault="00365D7B" w:rsidP="00365D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Clinical Sonographer</w:t>
      </w:r>
    </w:p>
    <w:p w14:paraId="059ED7C0" w14:textId="77777777" w:rsidR="00365D7B" w:rsidRPr="000F5FEA" w:rsidRDefault="00365D7B" w:rsidP="00365D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Head of Department</w:t>
      </w:r>
    </w:p>
    <w:p w14:paraId="39C79FB1" w14:textId="77777777" w:rsidR="00365D7B" w:rsidRPr="000F5FEA" w:rsidRDefault="00365D7B" w:rsidP="00365D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Supervising Sonographer</w:t>
      </w:r>
    </w:p>
    <w:p w14:paraId="3A4612F5" w14:textId="77777777" w:rsidR="00365D7B" w:rsidRPr="000F5FEA" w:rsidRDefault="00365D7B" w:rsidP="00365D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Tutor Sonographer</w:t>
      </w:r>
    </w:p>
    <w:p w14:paraId="2D5209B0" w14:textId="77777777" w:rsidR="00365D7B" w:rsidRPr="000F5FEA" w:rsidRDefault="00365D7B" w:rsidP="00365D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Trainee Sonographer</w:t>
      </w:r>
    </w:p>
    <w:p w14:paraId="3F4A5FC2" w14:textId="73FF506D" w:rsidR="00365D7B" w:rsidRPr="000F5FEA" w:rsidRDefault="00365D7B" w:rsidP="00365D7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Other</w:t>
      </w:r>
      <w:r w:rsidR="0085322E" w:rsidRPr="000F5FE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3719D9" w14:textId="24A9F4D2" w:rsidR="00365D7B" w:rsidRPr="000F5FEA" w:rsidRDefault="00365D7B" w:rsidP="00365D7B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A84C363" wp14:editId="4248798B">
                <wp:simplePos x="0" y="0"/>
                <wp:positionH relativeFrom="column">
                  <wp:posOffset>1447165</wp:posOffset>
                </wp:positionH>
                <wp:positionV relativeFrom="paragraph">
                  <wp:posOffset>186055</wp:posOffset>
                </wp:positionV>
                <wp:extent cx="1781175" cy="0"/>
                <wp:effectExtent l="0" t="0" r="0" b="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11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60AB3CB" id="Straight Connector 17" o:spid="_x0000_s1026" style="position:absolute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95pt,14.65pt" to="254.2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" strokecolor="windowText" strokeweight=".5pt">
                <v:stroke joinstyle="miter"/>
              </v:line>
            </w:pict>
          </mc:Fallback>
        </mc:AlternateContent>
      </w:r>
      <w:r w:rsidRPr="000F5FEA">
        <w:rPr>
          <w:rFonts w:ascii="Times New Roman" w:hAnsi="Times New Roman" w:cs="Times New Roman"/>
          <w:sz w:val="24"/>
          <w:szCs w:val="24"/>
        </w:rPr>
        <w:t>If other, please specify</w:t>
      </w:r>
      <w:r w:rsidRPr="000F5FEA">
        <w:rPr>
          <w:rFonts w:ascii="Times New Roman" w:hAnsi="Times New Roman" w:cs="Times New Roman"/>
          <w:sz w:val="24"/>
          <w:szCs w:val="24"/>
          <w:u w:val="single"/>
        </w:rPr>
        <w:t xml:space="preserve">               </w:t>
      </w:r>
    </w:p>
    <w:p w14:paraId="46C7E1AD" w14:textId="169204D1" w:rsidR="00941E0B" w:rsidRPr="000F5FEA" w:rsidRDefault="0093113A" w:rsidP="00C7506D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4</w:t>
      </w:r>
      <w:r w:rsidR="00C7506D" w:rsidRPr="000F5FEA">
        <w:rPr>
          <w:rFonts w:ascii="Times New Roman" w:hAnsi="Times New Roman" w:cs="Times New Roman"/>
          <w:sz w:val="24"/>
          <w:szCs w:val="24"/>
        </w:rPr>
        <w:t xml:space="preserve">. </w:t>
      </w:r>
      <w:r w:rsidR="00813A42" w:rsidRPr="000F5FEA">
        <w:rPr>
          <w:rFonts w:ascii="Times New Roman" w:hAnsi="Times New Roman" w:cs="Times New Roman"/>
          <w:sz w:val="24"/>
          <w:szCs w:val="24"/>
        </w:rPr>
        <w:t>Which of the following best describes your primary place of employment</w:t>
      </w:r>
    </w:p>
    <w:p w14:paraId="5370AB50" w14:textId="4C766901" w:rsidR="00941E0B" w:rsidRPr="000F5FEA" w:rsidRDefault="00941E0B" w:rsidP="00B315A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 xml:space="preserve">Public </w:t>
      </w:r>
      <w:r w:rsidR="0053397B" w:rsidRPr="000F5FEA">
        <w:rPr>
          <w:rFonts w:ascii="Times New Roman" w:hAnsi="Times New Roman" w:cs="Times New Roman"/>
          <w:sz w:val="24"/>
          <w:szCs w:val="24"/>
        </w:rPr>
        <w:t>sector</w:t>
      </w:r>
      <w:r w:rsidR="007B2F28" w:rsidRPr="000F5FEA">
        <w:rPr>
          <w:rFonts w:ascii="Times New Roman" w:hAnsi="Times New Roman" w:cs="Times New Roman"/>
          <w:sz w:val="24"/>
          <w:szCs w:val="24"/>
        </w:rPr>
        <w:t xml:space="preserve"> offering General Ultrasound</w:t>
      </w:r>
    </w:p>
    <w:p w14:paraId="54012839" w14:textId="735C1ADE" w:rsidR="00941E0B" w:rsidRPr="000F5FEA" w:rsidRDefault="00941E0B" w:rsidP="00941E0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 xml:space="preserve">Private </w:t>
      </w:r>
      <w:r w:rsidR="0053397B" w:rsidRPr="000F5FEA">
        <w:rPr>
          <w:rFonts w:ascii="Times New Roman" w:hAnsi="Times New Roman" w:cs="Times New Roman"/>
          <w:sz w:val="24"/>
          <w:szCs w:val="24"/>
        </w:rPr>
        <w:t>sector</w:t>
      </w:r>
      <w:r w:rsidRPr="000F5FEA">
        <w:rPr>
          <w:rFonts w:ascii="Times New Roman" w:hAnsi="Times New Roman" w:cs="Times New Roman"/>
          <w:sz w:val="24"/>
          <w:szCs w:val="24"/>
        </w:rPr>
        <w:t xml:space="preserve"> </w:t>
      </w:r>
      <w:r w:rsidR="00145DF9" w:rsidRPr="000F5FEA">
        <w:rPr>
          <w:rFonts w:ascii="Times New Roman" w:hAnsi="Times New Roman" w:cs="Times New Roman"/>
          <w:sz w:val="24"/>
          <w:szCs w:val="24"/>
        </w:rPr>
        <w:t xml:space="preserve">offering General Ultrasound </w:t>
      </w:r>
    </w:p>
    <w:p w14:paraId="4220B04A" w14:textId="12040E39" w:rsidR="00A16C46" w:rsidRPr="000F5FEA" w:rsidRDefault="00024416" w:rsidP="00941E0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 xml:space="preserve">Public </w:t>
      </w:r>
      <w:r w:rsidR="0053397B" w:rsidRPr="000F5FEA">
        <w:rPr>
          <w:rFonts w:ascii="Times New Roman" w:hAnsi="Times New Roman" w:cs="Times New Roman"/>
          <w:sz w:val="24"/>
          <w:szCs w:val="24"/>
        </w:rPr>
        <w:t>sector</w:t>
      </w:r>
      <w:r w:rsidR="007B2F28" w:rsidRPr="000F5FEA">
        <w:rPr>
          <w:rFonts w:ascii="Times New Roman" w:hAnsi="Times New Roman" w:cs="Times New Roman"/>
          <w:sz w:val="24"/>
          <w:szCs w:val="24"/>
        </w:rPr>
        <w:t xml:space="preserve"> offering </w:t>
      </w:r>
      <w:r w:rsidR="00542AB4" w:rsidRPr="000F5FEA">
        <w:rPr>
          <w:rFonts w:ascii="Times New Roman" w:hAnsi="Times New Roman" w:cs="Times New Roman"/>
          <w:sz w:val="24"/>
          <w:szCs w:val="24"/>
        </w:rPr>
        <w:t>Tertiary Level Obstetric/Gynaecological Ultrasound</w:t>
      </w:r>
    </w:p>
    <w:p w14:paraId="60DFDE22" w14:textId="3651C75D" w:rsidR="00670209" w:rsidRPr="000F5FEA" w:rsidRDefault="00670209" w:rsidP="0067020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 xml:space="preserve">Private </w:t>
      </w:r>
      <w:r w:rsidR="0053397B" w:rsidRPr="000F5FEA">
        <w:rPr>
          <w:rFonts w:ascii="Times New Roman" w:hAnsi="Times New Roman" w:cs="Times New Roman"/>
          <w:sz w:val="24"/>
          <w:szCs w:val="24"/>
        </w:rPr>
        <w:t>sector</w:t>
      </w:r>
      <w:r w:rsidRPr="000F5FEA">
        <w:rPr>
          <w:rFonts w:ascii="Times New Roman" w:hAnsi="Times New Roman" w:cs="Times New Roman"/>
          <w:sz w:val="24"/>
          <w:szCs w:val="24"/>
        </w:rPr>
        <w:t xml:space="preserve"> </w:t>
      </w:r>
      <w:r w:rsidR="009A7962" w:rsidRPr="000F5FEA">
        <w:rPr>
          <w:rFonts w:ascii="Times New Roman" w:hAnsi="Times New Roman" w:cs="Times New Roman"/>
          <w:sz w:val="24"/>
          <w:szCs w:val="24"/>
        </w:rPr>
        <w:t>offering only Obstetric/Gynaecological Ultrasound</w:t>
      </w:r>
    </w:p>
    <w:p w14:paraId="302C01F7" w14:textId="6B20366C" w:rsidR="0093113A" w:rsidRPr="000F5FEA" w:rsidRDefault="0093113A" w:rsidP="00941E0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Other</w:t>
      </w:r>
    </w:p>
    <w:p w14:paraId="013B2017" w14:textId="44C106C5" w:rsidR="003F5D98" w:rsidRPr="000F5FEA" w:rsidRDefault="00941E0B" w:rsidP="00941E0B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4C2C50" wp14:editId="29C34AE6">
                <wp:simplePos x="0" y="0"/>
                <wp:positionH relativeFrom="column">
                  <wp:posOffset>1447165</wp:posOffset>
                </wp:positionH>
                <wp:positionV relativeFrom="paragraph">
                  <wp:posOffset>186055</wp:posOffset>
                </wp:positionV>
                <wp:extent cx="1781175" cy="0"/>
                <wp:effectExtent l="0" t="0" r="0" b="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11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6A0CF79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95pt,14.65pt" to="254.2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" strokecolor="black [3200]" strokeweight=".5pt">
                <v:stroke joinstyle="miter"/>
              </v:line>
            </w:pict>
          </mc:Fallback>
        </mc:AlternateContent>
      </w:r>
      <w:r w:rsidRPr="000F5FEA">
        <w:rPr>
          <w:rFonts w:ascii="Times New Roman" w:hAnsi="Times New Roman" w:cs="Times New Roman"/>
          <w:sz w:val="24"/>
          <w:szCs w:val="24"/>
        </w:rPr>
        <w:t>If other, please specify</w:t>
      </w:r>
      <w:r w:rsidRPr="000F5FEA">
        <w:rPr>
          <w:rFonts w:ascii="Times New Roman" w:hAnsi="Times New Roman" w:cs="Times New Roman"/>
          <w:sz w:val="24"/>
          <w:szCs w:val="24"/>
          <w:u w:val="single"/>
        </w:rPr>
        <w:t xml:space="preserve">               </w:t>
      </w:r>
    </w:p>
    <w:p w14:paraId="4EDD2398" w14:textId="686F7FEC" w:rsidR="00D84D11" w:rsidRPr="000F5FEA" w:rsidRDefault="00D84D11" w:rsidP="00D84D11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 xml:space="preserve">5. What is your </w:t>
      </w:r>
      <w:r w:rsidRPr="000F5FEA">
        <w:rPr>
          <w:rFonts w:ascii="Times New Roman" w:hAnsi="Times New Roman" w:cs="Times New Roman"/>
          <w:b/>
          <w:bCs/>
          <w:sz w:val="24"/>
          <w:szCs w:val="24"/>
        </w:rPr>
        <w:t>primary</w:t>
      </w:r>
      <w:r w:rsidRPr="000F5FEA">
        <w:rPr>
          <w:rFonts w:ascii="Times New Roman" w:hAnsi="Times New Roman" w:cs="Times New Roman"/>
          <w:sz w:val="24"/>
          <w:szCs w:val="24"/>
        </w:rPr>
        <w:t xml:space="preserve"> area of ultrasound practice?</w:t>
      </w:r>
    </w:p>
    <w:p w14:paraId="14AB52AA" w14:textId="77777777" w:rsidR="00D84D11" w:rsidRPr="000F5FEA" w:rsidRDefault="00D84D11" w:rsidP="00D84D1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General</w:t>
      </w:r>
    </w:p>
    <w:p w14:paraId="0B8F1270" w14:textId="77777777" w:rsidR="00D84D11" w:rsidRPr="000F5FEA" w:rsidRDefault="00D84D11" w:rsidP="00D84D1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 xml:space="preserve">Obstetrics </w:t>
      </w:r>
    </w:p>
    <w:p w14:paraId="0AC2FB87" w14:textId="77777777" w:rsidR="00D84D11" w:rsidRPr="000F5FEA" w:rsidRDefault="00D84D11" w:rsidP="00D84D1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Gynaecology</w:t>
      </w:r>
    </w:p>
    <w:p w14:paraId="75381D4A" w14:textId="77777777" w:rsidR="00D84D11" w:rsidRPr="000F5FEA" w:rsidRDefault="00D84D11" w:rsidP="00D84D1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Obstetrics and Gynaecology</w:t>
      </w:r>
    </w:p>
    <w:p w14:paraId="04C8A961" w14:textId="77777777" w:rsidR="00D84D11" w:rsidRPr="000F5FEA" w:rsidRDefault="00D84D11" w:rsidP="00D84D1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lastRenderedPageBreak/>
        <w:t>Breast</w:t>
      </w:r>
    </w:p>
    <w:p w14:paraId="2116ADB4" w14:textId="77777777" w:rsidR="00D84D11" w:rsidRPr="000F5FEA" w:rsidRDefault="00D84D11" w:rsidP="00D84D1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Vascular</w:t>
      </w:r>
    </w:p>
    <w:p w14:paraId="7E12A675" w14:textId="541EE53C" w:rsidR="00D84D11" w:rsidRPr="000F5FEA" w:rsidRDefault="00951A93" w:rsidP="00D84D1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Paediatrics</w:t>
      </w:r>
    </w:p>
    <w:p w14:paraId="2C88CF11" w14:textId="24CEE2FF" w:rsidR="00D84D11" w:rsidRPr="000F5FEA" w:rsidRDefault="00951A93" w:rsidP="00D84D1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Cardiac</w:t>
      </w:r>
    </w:p>
    <w:p w14:paraId="177C7CB2" w14:textId="77777777" w:rsidR="00D84D11" w:rsidRPr="000F5FEA" w:rsidRDefault="00D84D11" w:rsidP="00D84D1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Other</w:t>
      </w:r>
    </w:p>
    <w:p w14:paraId="1DC87103" w14:textId="77777777" w:rsidR="00D84D11" w:rsidRPr="000F5FEA" w:rsidRDefault="00D84D11" w:rsidP="00D84D11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DA44A58" wp14:editId="12C4EC09">
                <wp:simplePos x="0" y="0"/>
                <wp:positionH relativeFrom="column">
                  <wp:posOffset>1447165</wp:posOffset>
                </wp:positionH>
                <wp:positionV relativeFrom="paragraph">
                  <wp:posOffset>186055</wp:posOffset>
                </wp:positionV>
                <wp:extent cx="1781175" cy="0"/>
                <wp:effectExtent l="0" t="0" r="0" b="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11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13D00B" id="Straight Connector 19" o:spid="_x0000_s1026" style="position:absolute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95pt,14.65pt" to="254.2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" strokecolor="windowText" strokeweight=".5pt">
                <v:stroke joinstyle="miter"/>
              </v:line>
            </w:pict>
          </mc:Fallback>
        </mc:AlternateContent>
      </w:r>
      <w:r w:rsidRPr="000F5FEA">
        <w:rPr>
          <w:rFonts w:ascii="Times New Roman" w:hAnsi="Times New Roman" w:cs="Times New Roman"/>
          <w:sz w:val="24"/>
          <w:szCs w:val="24"/>
        </w:rPr>
        <w:t>If other, please specify</w:t>
      </w:r>
      <w:r w:rsidRPr="000F5FEA">
        <w:rPr>
          <w:rFonts w:ascii="Times New Roman" w:hAnsi="Times New Roman" w:cs="Times New Roman"/>
          <w:sz w:val="24"/>
          <w:szCs w:val="24"/>
          <w:u w:val="single"/>
        </w:rPr>
        <w:t xml:space="preserve">               </w:t>
      </w:r>
    </w:p>
    <w:p w14:paraId="3C293118" w14:textId="37E76B01" w:rsidR="00941E0B" w:rsidRPr="000F5FEA" w:rsidRDefault="00D84D11" w:rsidP="00941E0B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6</w:t>
      </w:r>
      <w:r w:rsidR="0093113A" w:rsidRPr="000F5FEA">
        <w:rPr>
          <w:rFonts w:ascii="Times New Roman" w:hAnsi="Times New Roman" w:cs="Times New Roman"/>
          <w:sz w:val="24"/>
          <w:szCs w:val="24"/>
        </w:rPr>
        <w:t xml:space="preserve">. </w:t>
      </w:r>
      <w:r w:rsidR="00941E0B" w:rsidRPr="000F5FEA">
        <w:rPr>
          <w:rFonts w:ascii="Times New Roman" w:hAnsi="Times New Roman" w:cs="Times New Roman"/>
          <w:sz w:val="24"/>
          <w:szCs w:val="24"/>
        </w:rPr>
        <w:t xml:space="preserve">What </w:t>
      </w:r>
      <w:r w:rsidR="000A0FF8" w:rsidRPr="000F5FEA">
        <w:rPr>
          <w:rFonts w:ascii="Times New Roman" w:hAnsi="Times New Roman" w:cs="Times New Roman"/>
          <w:sz w:val="24"/>
          <w:szCs w:val="24"/>
        </w:rPr>
        <w:t>hours do you work</w:t>
      </w:r>
      <w:r w:rsidR="00941E0B" w:rsidRPr="000F5FEA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983AEE4" w14:textId="0FBEDEB3" w:rsidR="00941E0B" w:rsidRPr="000F5FEA" w:rsidRDefault="000A0FF8" w:rsidP="00AF410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Full time</w:t>
      </w:r>
    </w:p>
    <w:p w14:paraId="32C7CFF0" w14:textId="0DC1FB51" w:rsidR="002B75B3" w:rsidRPr="000F5FEA" w:rsidRDefault="000A0FF8" w:rsidP="00AF410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Part time</w:t>
      </w:r>
    </w:p>
    <w:p w14:paraId="65D2FE2F" w14:textId="382A2630" w:rsidR="000A0FF8" w:rsidRPr="000F5FEA" w:rsidRDefault="000A0FF8" w:rsidP="00AF410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Casual</w:t>
      </w:r>
    </w:p>
    <w:p w14:paraId="045ECA8F" w14:textId="77777777" w:rsidR="00144B5B" w:rsidRPr="000F5FEA" w:rsidRDefault="00144B5B" w:rsidP="00144B5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Other</w:t>
      </w:r>
    </w:p>
    <w:p w14:paraId="694EF9B1" w14:textId="66257EC3" w:rsidR="006F0E56" w:rsidRPr="000F5FEA" w:rsidRDefault="00144B5B" w:rsidP="003F5D98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4A798EA" wp14:editId="4CA200FB">
                <wp:simplePos x="0" y="0"/>
                <wp:positionH relativeFrom="column">
                  <wp:posOffset>1447165</wp:posOffset>
                </wp:positionH>
                <wp:positionV relativeFrom="paragraph">
                  <wp:posOffset>186055</wp:posOffset>
                </wp:positionV>
                <wp:extent cx="1781175" cy="0"/>
                <wp:effectExtent l="0" t="0" r="0" b="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11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D324CC" id="Straight Connector 18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95pt,14.65pt" to="254.2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 w:rsidRPr="000F5FEA">
        <w:rPr>
          <w:rFonts w:ascii="Times New Roman" w:hAnsi="Times New Roman" w:cs="Times New Roman"/>
          <w:sz w:val="24"/>
          <w:szCs w:val="24"/>
        </w:rPr>
        <w:t>If other, please specify</w:t>
      </w:r>
      <w:r w:rsidRPr="000F5FEA">
        <w:rPr>
          <w:rFonts w:ascii="Times New Roman" w:hAnsi="Times New Roman" w:cs="Times New Roman"/>
          <w:sz w:val="24"/>
          <w:szCs w:val="24"/>
          <w:u w:val="single"/>
        </w:rPr>
        <w:t xml:space="preserve">               </w:t>
      </w:r>
    </w:p>
    <w:p w14:paraId="41A444CD" w14:textId="0972D370" w:rsidR="00C63EAC" w:rsidRPr="000F5FEA" w:rsidRDefault="00BF37C5" w:rsidP="00C63EAC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 xml:space="preserve">7. </w:t>
      </w:r>
      <w:r w:rsidR="00A74625" w:rsidRPr="000F5FEA">
        <w:rPr>
          <w:rFonts w:ascii="Times New Roman" w:hAnsi="Times New Roman" w:cs="Times New Roman"/>
          <w:sz w:val="24"/>
          <w:szCs w:val="24"/>
        </w:rPr>
        <w:t xml:space="preserve">In your main workplace, </w:t>
      </w:r>
      <w:r w:rsidR="00E713BB" w:rsidRPr="000F5FEA">
        <w:rPr>
          <w:rFonts w:ascii="Times New Roman" w:hAnsi="Times New Roman" w:cs="Times New Roman"/>
          <w:sz w:val="24"/>
          <w:szCs w:val="24"/>
        </w:rPr>
        <w:t>i</w:t>
      </w:r>
      <w:r w:rsidR="00C83F6F" w:rsidRPr="000F5FEA">
        <w:rPr>
          <w:rFonts w:ascii="Times New Roman" w:hAnsi="Times New Roman" w:cs="Times New Roman"/>
          <w:sz w:val="24"/>
          <w:szCs w:val="24"/>
        </w:rPr>
        <w:t>s it</w:t>
      </w:r>
      <w:r w:rsidR="00A74625" w:rsidRPr="000F5FEA">
        <w:rPr>
          <w:rFonts w:ascii="Times New Roman" w:hAnsi="Times New Roman" w:cs="Times New Roman"/>
          <w:sz w:val="24"/>
          <w:szCs w:val="24"/>
        </w:rPr>
        <w:t xml:space="preserve"> </w:t>
      </w:r>
      <w:r w:rsidR="00B033EE" w:rsidRPr="000F5FEA">
        <w:rPr>
          <w:rFonts w:ascii="Times New Roman" w:hAnsi="Times New Roman" w:cs="Times New Roman"/>
          <w:b/>
          <w:bCs/>
          <w:sz w:val="24"/>
          <w:szCs w:val="24"/>
        </w:rPr>
        <w:t>departmental protocol</w:t>
      </w:r>
      <w:r w:rsidR="00B033EE" w:rsidRPr="000F5FEA">
        <w:rPr>
          <w:rFonts w:ascii="Times New Roman" w:hAnsi="Times New Roman" w:cs="Times New Roman"/>
          <w:sz w:val="24"/>
          <w:szCs w:val="24"/>
        </w:rPr>
        <w:t xml:space="preserve"> for </w:t>
      </w:r>
      <w:r w:rsidR="006C0078" w:rsidRPr="000F5FEA">
        <w:rPr>
          <w:rFonts w:ascii="Times New Roman" w:hAnsi="Times New Roman" w:cs="Times New Roman"/>
          <w:sz w:val="24"/>
          <w:szCs w:val="24"/>
        </w:rPr>
        <w:t xml:space="preserve">the </w:t>
      </w:r>
      <w:r w:rsidR="00B033EE" w:rsidRPr="000F5FEA">
        <w:rPr>
          <w:rFonts w:ascii="Times New Roman" w:hAnsi="Times New Roman" w:cs="Times New Roman"/>
          <w:sz w:val="24"/>
          <w:szCs w:val="24"/>
        </w:rPr>
        <w:t>placental cord insertion</w:t>
      </w:r>
      <w:r w:rsidR="00533003" w:rsidRPr="000F5FEA">
        <w:rPr>
          <w:rFonts w:ascii="Times New Roman" w:hAnsi="Times New Roman" w:cs="Times New Roman"/>
          <w:sz w:val="24"/>
          <w:szCs w:val="24"/>
        </w:rPr>
        <w:t xml:space="preserve"> (PCI)</w:t>
      </w:r>
      <w:r w:rsidR="00B033EE" w:rsidRPr="000F5FEA">
        <w:rPr>
          <w:rFonts w:ascii="Times New Roman" w:hAnsi="Times New Roman" w:cs="Times New Roman"/>
          <w:sz w:val="24"/>
          <w:szCs w:val="24"/>
        </w:rPr>
        <w:t xml:space="preserve"> site </w:t>
      </w:r>
      <w:r w:rsidR="00A74625" w:rsidRPr="000F5FEA">
        <w:rPr>
          <w:rFonts w:ascii="Times New Roman" w:hAnsi="Times New Roman" w:cs="Times New Roman"/>
          <w:sz w:val="24"/>
          <w:szCs w:val="24"/>
        </w:rPr>
        <w:t>to be documented during: (</w:t>
      </w:r>
      <w:r w:rsidR="00671F5C" w:rsidRPr="000F5FEA">
        <w:rPr>
          <w:rFonts w:ascii="Times New Roman" w:hAnsi="Times New Roman" w:cs="Times New Roman"/>
          <w:sz w:val="24"/>
          <w:szCs w:val="24"/>
        </w:rPr>
        <w:t>please select</w:t>
      </w:r>
      <w:r w:rsidR="00A74625" w:rsidRPr="000F5FEA">
        <w:rPr>
          <w:rFonts w:ascii="Times New Roman" w:hAnsi="Times New Roman" w:cs="Times New Roman"/>
          <w:sz w:val="24"/>
          <w:szCs w:val="24"/>
        </w:rPr>
        <w:t xml:space="preserve"> all that apply)</w:t>
      </w:r>
    </w:p>
    <w:p w14:paraId="324F8D29" w14:textId="70EABB5A" w:rsidR="00BD2452" w:rsidRPr="000F5FEA" w:rsidRDefault="00A74625" w:rsidP="00AF410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First trimester</w:t>
      </w:r>
      <w:r w:rsidR="00E05F17" w:rsidRPr="000F5FEA">
        <w:rPr>
          <w:rFonts w:ascii="Times New Roman" w:hAnsi="Times New Roman" w:cs="Times New Roman"/>
          <w:sz w:val="24"/>
          <w:szCs w:val="24"/>
        </w:rPr>
        <w:t xml:space="preserve"> (&lt; 11 weeks)</w:t>
      </w:r>
    </w:p>
    <w:p w14:paraId="12881B66" w14:textId="36066EDA" w:rsidR="00E05F17" w:rsidRPr="000F5FEA" w:rsidRDefault="00E05F17" w:rsidP="00AF410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11-14 week ultrasound</w:t>
      </w:r>
    </w:p>
    <w:p w14:paraId="3A93B931" w14:textId="7430244A" w:rsidR="003D0711" w:rsidRPr="000F5FEA" w:rsidRDefault="003D0711" w:rsidP="00AF410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Early second trimester anatomy scan</w:t>
      </w:r>
      <w:r w:rsidR="00AF20F2" w:rsidRPr="000F5FEA">
        <w:rPr>
          <w:rFonts w:ascii="Times New Roman" w:hAnsi="Times New Roman" w:cs="Times New Roman"/>
          <w:sz w:val="24"/>
          <w:szCs w:val="24"/>
        </w:rPr>
        <w:t xml:space="preserve"> (14-</w:t>
      </w:r>
      <w:r w:rsidR="00165B3C" w:rsidRPr="000F5FEA">
        <w:rPr>
          <w:rFonts w:ascii="Times New Roman" w:hAnsi="Times New Roman" w:cs="Times New Roman"/>
          <w:sz w:val="24"/>
          <w:szCs w:val="24"/>
        </w:rPr>
        <w:t>17 week</w:t>
      </w:r>
      <w:r w:rsidR="001B59BA" w:rsidRPr="000F5FEA">
        <w:rPr>
          <w:rFonts w:ascii="Times New Roman" w:hAnsi="Times New Roman" w:cs="Times New Roman"/>
          <w:sz w:val="24"/>
          <w:szCs w:val="24"/>
        </w:rPr>
        <w:t>s</w:t>
      </w:r>
      <w:r w:rsidR="00165B3C" w:rsidRPr="000F5FEA">
        <w:rPr>
          <w:rFonts w:ascii="Times New Roman" w:hAnsi="Times New Roman" w:cs="Times New Roman"/>
          <w:sz w:val="24"/>
          <w:szCs w:val="24"/>
        </w:rPr>
        <w:t>)</w:t>
      </w:r>
    </w:p>
    <w:p w14:paraId="46BF11E4" w14:textId="11894156" w:rsidR="00A74625" w:rsidRPr="000F5FEA" w:rsidRDefault="00001B14" w:rsidP="00AF410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Routine s</w:t>
      </w:r>
      <w:r w:rsidR="00A74625" w:rsidRPr="000F5FEA">
        <w:rPr>
          <w:rFonts w:ascii="Times New Roman" w:hAnsi="Times New Roman" w:cs="Times New Roman"/>
          <w:sz w:val="24"/>
          <w:szCs w:val="24"/>
        </w:rPr>
        <w:t>econd trimester</w:t>
      </w:r>
      <w:r w:rsidR="00DD6F25" w:rsidRPr="000F5FEA">
        <w:rPr>
          <w:rFonts w:ascii="Times New Roman" w:hAnsi="Times New Roman" w:cs="Times New Roman"/>
          <w:sz w:val="24"/>
          <w:szCs w:val="24"/>
        </w:rPr>
        <w:t xml:space="preserve"> anatomy scan</w:t>
      </w:r>
      <w:r w:rsidR="00795537" w:rsidRPr="000F5FEA">
        <w:rPr>
          <w:rFonts w:ascii="Times New Roman" w:hAnsi="Times New Roman" w:cs="Times New Roman"/>
          <w:sz w:val="24"/>
          <w:szCs w:val="24"/>
        </w:rPr>
        <w:t xml:space="preserve"> (17-22 weeks)</w:t>
      </w:r>
    </w:p>
    <w:p w14:paraId="12707E24" w14:textId="5F577487" w:rsidR="00A74625" w:rsidRPr="000F5FEA" w:rsidRDefault="00396D9A" w:rsidP="00AF410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Ultrasound</w:t>
      </w:r>
      <w:r w:rsidR="00DD6F25" w:rsidRPr="000F5FEA">
        <w:rPr>
          <w:rFonts w:ascii="Times New Roman" w:hAnsi="Times New Roman" w:cs="Times New Roman"/>
          <w:sz w:val="24"/>
          <w:szCs w:val="24"/>
        </w:rPr>
        <w:t xml:space="preserve"> performed </w:t>
      </w:r>
      <w:r w:rsidR="00282E7D" w:rsidRPr="000F5FEA">
        <w:rPr>
          <w:rFonts w:ascii="Times New Roman" w:hAnsi="Times New Roman" w:cs="Times New Roman"/>
          <w:sz w:val="24"/>
          <w:szCs w:val="24"/>
        </w:rPr>
        <w:t>after the routine anatomy scan</w:t>
      </w:r>
      <w:r w:rsidRPr="000F5FEA">
        <w:rPr>
          <w:rFonts w:ascii="Times New Roman" w:hAnsi="Times New Roman" w:cs="Times New Roman"/>
          <w:sz w:val="24"/>
          <w:szCs w:val="24"/>
        </w:rPr>
        <w:t xml:space="preserve"> </w:t>
      </w:r>
      <w:r w:rsidR="00E86302" w:rsidRPr="000F5FEA">
        <w:rPr>
          <w:rFonts w:ascii="Times New Roman" w:hAnsi="Times New Roman" w:cs="Times New Roman"/>
          <w:sz w:val="24"/>
          <w:szCs w:val="24"/>
        </w:rPr>
        <w:t>(</w:t>
      </w:r>
      <w:r w:rsidR="00D84732" w:rsidRPr="000F5FEA">
        <w:rPr>
          <w:rFonts w:ascii="Times New Roman" w:hAnsi="Times New Roman" w:cs="Times New Roman"/>
          <w:sz w:val="24"/>
          <w:szCs w:val="24"/>
        </w:rPr>
        <w:t xml:space="preserve">up to </w:t>
      </w:r>
      <w:r w:rsidR="00E86302" w:rsidRPr="000F5FEA">
        <w:rPr>
          <w:rFonts w:ascii="Times New Roman" w:hAnsi="Times New Roman" w:cs="Times New Roman"/>
          <w:sz w:val="24"/>
          <w:szCs w:val="24"/>
        </w:rPr>
        <w:t>28 weeks)</w:t>
      </w:r>
    </w:p>
    <w:p w14:paraId="466643A2" w14:textId="244282FF" w:rsidR="00E86302" w:rsidRPr="000F5FEA" w:rsidRDefault="00E86302" w:rsidP="00AF410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Third trimester ultrasound</w:t>
      </w:r>
    </w:p>
    <w:p w14:paraId="70D9CDED" w14:textId="19106EC2" w:rsidR="00E03F60" w:rsidRPr="000F5FEA" w:rsidRDefault="00E03F60" w:rsidP="00AF410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 xml:space="preserve">It is not departmental protocol to document the </w:t>
      </w:r>
      <w:r w:rsidR="008F2B51" w:rsidRPr="000F5FEA">
        <w:rPr>
          <w:rFonts w:ascii="Times New Roman" w:hAnsi="Times New Roman" w:cs="Times New Roman"/>
          <w:sz w:val="24"/>
          <w:szCs w:val="24"/>
        </w:rPr>
        <w:t>PCI</w:t>
      </w:r>
      <w:r w:rsidRPr="000F5FEA">
        <w:rPr>
          <w:rFonts w:ascii="Times New Roman" w:hAnsi="Times New Roman" w:cs="Times New Roman"/>
          <w:sz w:val="24"/>
          <w:szCs w:val="24"/>
        </w:rPr>
        <w:t xml:space="preserve"> site</w:t>
      </w:r>
      <w:r w:rsidR="00D02DAB" w:rsidRPr="000F5FEA">
        <w:rPr>
          <w:rFonts w:ascii="Times New Roman" w:hAnsi="Times New Roman" w:cs="Times New Roman"/>
          <w:sz w:val="24"/>
          <w:szCs w:val="24"/>
        </w:rPr>
        <w:t xml:space="preserve"> at any gestation</w:t>
      </w:r>
    </w:p>
    <w:p w14:paraId="21B0F931" w14:textId="77777777" w:rsidR="00A74625" w:rsidRPr="000F5FEA" w:rsidRDefault="00A74625" w:rsidP="00A74625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Other</w:t>
      </w:r>
    </w:p>
    <w:p w14:paraId="1AF0C48C" w14:textId="41DE5A4C" w:rsidR="00A74625" w:rsidRPr="000F5FEA" w:rsidRDefault="00A74625" w:rsidP="00204BD1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EDDE90D" wp14:editId="32426520">
                <wp:simplePos x="0" y="0"/>
                <wp:positionH relativeFrom="column">
                  <wp:posOffset>1447165</wp:posOffset>
                </wp:positionH>
                <wp:positionV relativeFrom="paragraph">
                  <wp:posOffset>186055</wp:posOffset>
                </wp:positionV>
                <wp:extent cx="1781175" cy="0"/>
                <wp:effectExtent l="0" t="0" r="0" b="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11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F6B3B0B" id="Straight Connector 20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95pt,14.65pt" to="254.2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" strokecolor="windowText" strokeweight=".5pt">
                <v:stroke joinstyle="miter"/>
              </v:line>
            </w:pict>
          </mc:Fallback>
        </mc:AlternateContent>
      </w:r>
      <w:r w:rsidRPr="000F5FEA">
        <w:rPr>
          <w:rFonts w:ascii="Times New Roman" w:hAnsi="Times New Roman" w:cs="Times New Roman"/>
          <w:sz w:val="24"/>
          <w:szCs w:val="24"/>
        </w:rPr>
        <w:t>If other, please specify</w:t>
      </w:r>
      <w:r w:rsidRPr="000F5FEA">
        <w:rPr>
          <w:rFonts w:ascii="Times New Roman" w:hAnsi="Times New Roman" w:cs="Times New Roman"/>
          <w:sz w:val="24"/>
          <w:szCs w:val="24"/>
          <w:u w:val="single"/>
        </w:rPr>
        <w:t xml:space="preserve">               </w:t>
      </w:r>
    </w:p>
    <w:p w14:paraId="41DED4E3" w14:textId="6A0A46F8" w:rsidR="00A22451" w:rsidRPr="000F5FEA" w:rsidRDefault="00204BD1" w:rsidP="00A22451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8</w:t>
      </w:r>
      <w:r w:rsidR="00A22451" w:rsidRPr="000F5FEA">
        <w:rPr>
          <w:rFonts w:ascii="Times New Roman" w:hAnsi="Times New Roman" w:cs="Times New Roman"/>
          <w:sz w:val="24"/>
          <w:szCs w:val="24"/>
        </w:rPr>
        <w:t xml:space="preserve">. In your main workplace, </w:t>
      </w:r>
      <w:r w:rsidR="00577289" w:rsidRPr="000F5FEA">
        <w:rPr>
          <w:rFonts w:ascii="Times New Roman" w:hAnsi="Times New Roman" w:cs="Times New Roman"/>
          <w:sz w:val="24"/>
          <w:szCs w:val="24"/>
        </w:rPr>
        <w:t xml:space="preserve">when </w:t>
      </w:r>
      <w:r w:rsidR="001C6D21" w:rsidRPr="000F5FEA">
        <w:rPr>
          <w:rFonts w:ascii="Times New Roman" w:hAnsi="Times New Roman" w:cs="Times New Roman"/>
          <w:sz w:val="24"/>
          <w:szCs w:val="24"/>
        </w:rPr>
        <w:t xml:space="preserve">do you </w:t>
      </w:r>
      <w:r w:rsidR="00BA508C" w:rsidRPr="000F5FEA">
        <w:rPr>
          <w:rFonts w:ascii="Times New Roman" w:hAnsi="Times New Roman" w:cs="Times New Roman"/>
          <w:sz w:val="24"/>
          <w:szCs w:val="24"/>
        </w:rPr>
        <w:t>document</w:t>
      </w:r>
      <w:r w:rsidR="00A22451" w:rsidRPr="000F5FEA">
        <w:rPr>
          <w:rFonts w:ascii="Times New Roman" w:hAnsi="Times New Roman" w:cs="Times New Roman"/>
          <w:sz w:val="24"/>
          <w:szCs w:val="24"/>
        </w:rPr>
        <w:t xml:space="preserve"> the </w:t>
      </w:r>
      <w:r w:rsidR="008F2B51" w:rsidRPr="000F5FEA">
        <w:rPr>
          <w:rFonts w:ascii="Times New Roman" w:hAnsi="Times New Roman" w:cs="Times New Roman"/>
          <w:sz w:val="24"/>
          <w:szCs w:val="24"/>
        </w:rPr>
        <w:t>PCI</w:t>
      </w:r>
      <w:r w:rsidR="00A22451" w:rsidRPr="000F5FEA">
        <w:rPr>
          <w:rFonts w:ascii="Times New Roman" w:hAnsi="Times New Roman" w:cs="Times New Roman"/>
          <w:sz w:val="24"/>
          <w:szCs w:val="24"/>
        </w:rPr>
        <w:t xml:space="preserve"> site</w:t>
      </w:r>
      <w:r w:rsidR="00E42393" w:rsidRPr="000F5FEA">
        <w:rPr>
          <w:rFonts w:ascii="Times New Roman" w:hAnsi="Times New Roman" w:cs="Times New Roman"/>
          <w:sz w:val="24"/>
          <w:szCs w:val="24"/>
        </w:rPr>
        <w:t xml:space="preserve"> on your worksheet/preliminary sonographer’s report </w:t>
      </w:r>
      <w:r w:rsidR="00AB0E98" w:rsidRPr="000F5FEA">
        <w:rPr>
          <w:rFonts w:ascii="Times New Roman" w:hAnsi="Times New Roman" w:cs="Times New Roman"/>
          <w:i/>
          <w:iCs/>
          <w:sz w:val="24"/>
          <w:szCs w:val="24"/>
        </w:rPr>
        <w:t>even if</w:t>
      </w:r>
      <w:r w:rsidR="009B0F12" w:rsidRPr="000F5FEA">
        <w:rPr>
          <w:rFonts w:ascii="Times New Roman" w:hAnsi="Times New Roman" w:cs="Times New Roman"/>
          <w:i/>
          <w:iCs/>
          <w:sz w:val="24"/>
          <w:szCs w:val="24"/>
        </w:rPr>
        <w:t xml:space="preserve"> it is </w:t>
      </w:r>
      <w:r w:rsidR="00AB0E98" w:rsidRPr="000F5FEA">
        <w:rPr>
          <w:rFonts w:ascii="Times New Roman" w:hAnsi="Times New Roman" w:cs="Times New Roman"/>
          <w:i/>
          <w:iCs/>
          <w:sz w:val="24"/>
          <w:szCs w:val="24"/>
        </w:rPr>
        <w:t xml:space="preserve">not </w:t>
      </w:r>
      <w:r w:rsidR="009B0F12" w:rsidRPr="000F5FEA">
        <w:rPr>
          <w:rFonts w:ascii="Times New Roman" w:hAnsi="Times New Roman" w:cs="Times New Roman"/>
          <w:i/>
          <w:iCs/>
          <w:sz w:val="24"/>
          <w:szCs w:val="24"/>
        </w:rPr>
        <w:t>department</w:t>
      </w:r>
      <w:r w:rsidR="00440C7D" w:rsidRPr="000F5FEA">
        <w:rPr>
          <w:rFonts w:ascii="Times New Roman" w:hAnsi="Times New Roman" w:cs="Times New Roman"/>
          <w:i/>
          <w:iCs/>
          <w:sz w:val="24"/>
          <w:szCs w:val="24"/>
        </w:rPr>
        <w:t>al</w:t>
      </w:r>
      <w:r w:rsidR="009B0F12" w:rsidRPr="000F5FEA">
        <w:rPr>
          <w:rFonts w:ascii="Times New Roman" w:hAnsi="Times New Roman" w:cs="Times New Roman"/>
          <w:i/>
          <w:iCs/>
          <w:sz w:val="24"/>
          <w:szCs w:val="24"/>
        </w:rPr>
        <w:t xml:space="preserve"> protocol to do so</w:t>
      </w:r>
      <w:r w:rsidR="00A22451" w:rsidRPr="000F5FEA">
        <w:rPr>
          <w:rFonts w:ascii="Times New Roman" w:hAnsi="Times New Roman" w:cs="Times New Roman"/>
          <w:sz w:val="24"/>
          <w:szCs w:val="24"/>
        </w:rPr>
        <w:t>: (</w:t>
      </w:r>
      <w:r w:rsidR="00671F5C" w:rsidRPr="000F5FEA">
        <w:rPr>
          <w:rFonts w:ascii="Times New Roman" w:hAnsi="Times New Roman" w:cs="Times New Roman"/>
          <w:sz w:val="24"/>
          <w:szCs w:val="24"/>
        </w:rPr>
        <w:t>please select</w:t>
      </w:r>
      <w:r w:rsidR="00A22451" w:rsidRPr="000F5FEA">
        <w:rPr>
          <w:rFonts w:ascii="Times New Roman" w:hAnsi="Times New Roman" w:cs="Times New Roman"/>
          <w:sz w:val="24"/>
          <w:szCs w:val="24"/>
        </w:rPr>
        <w:t xml:space="preserve"> all that apply)</w:t>
      </w:r>
    </w:p>
    <w:p w14:paraId="49D80A8A" w14:textId="77777777" w:rsidR="00305F14" w:rsidRPr="000F5FEA" w:rsidRDefault="00305F14" w:rsidP="00305F1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First trimester (&lt; 11 weeks)</w:t>
      </w:r>
    </w:p>
    <w:p w14:paraId="00192CC0" w14:textId="77777777" w:rsidR="00305F14" w:rsidRPr="000F5FEA" w:rsidRDefault="00305F14" w:rsidP="00305F1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11-14 week ultrasound</w:t>
      </w:r>
    </w:p>
    <w:p w14:paraId="60D66258" w14:textId="7D38A7AA" w:rsidR="00305F14" w:rsidRPr="000F5FEA" w:rsidRDefault="00305F14" w:rsidP="00305F1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Early second trimester anatomy scan (14-17 week</w:t>
      </w:r>
      <w:r w:rsidR="00FE22EE" w:rsidRPr="000F5FEA">
        <w:rPr>
          <w:rFonts w:ascii="Times New Roman" w:hAnsi="Times New Roman" w:cs="Times New Roman"/>
          <w:sz w:val="24"/>
          <w:szCs w:val="24"/>
        </w:rPr>
        <w:t>s</w:t>
      </w:r>
      <w:r w:rsidRPr="000F5FEA">
        <w:rPr>
          <w:rFonts w:ascii="Times New Roman" w:hAnsi="Times New Roman" w:cs="Times New Roman"/>
          <w:sz w:val="24"/>
          <w:szCs w:val="24"/>
        </w:rPr>
        <w:t>)</w:t>
      </w:r>
    </w:p>
    <w:p w14:paraId="1B87A456" w14:textId="7431E163" w:rsidR="00305F14" w:rsidRPr="000F5FEA" w:rsidRDefault="00305F14" w:rsidP="00305F1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Routine second trimester anatomy scan</w:t>
      </w:r>
      <w:r w:rsidR="00FE22EE" w:rsidRPr="000F5FEA">
        <w:rPr>
          <w:rFonts w:ascii="Times New Roman" w:hAnsi="Times New Roman" w:cs="Times New Roman"/>
          <w:sz w:val="24"/>
          <w:szCs w:val="24"/>
        </w:rPr>
        <w:t xml:space="preserve"> (17-22 weeks)</w:t>
      </w:r>
    </w:p>
    <w:p w14:paraId="3DB83A9A" w14:textId="047AC6A7" w:rsidR="00305F14" w:rsidRPr="000F5FEA" w:rsidRDefault="00305F14" w:rsidP="00305F1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Ultrasound performed after the routine anatomy scan (</w:t>
      </w:r>
      <w:r w:rsidR="00D84732" w:rsidRPr="000F5FEA">
        <w:rPr>
          <w:rFonts w:ascii="Times New Roman" w:hAnsi="Times New Roman" w:cs="Times New Roman"/>
          <w:sz w:val="24"/>
          <w:szCs w:val="24"/>
        </w:rPr>
        <w:t xml:space="preserve">up to </w:t>
      </w:r>
      <w:r w:rsidRPr="000F5FEA">
        <w:rPr>
          <w:rFonts w:ascii="Times New Roman" w:hAnsi="Times New Roman" w:cs="Times New Roman"/>
          <w:sz w:val="24"/>
          <w:szCs w:val="24"/>
        </w:rPr>
        <w:t>28 weeks)</w:t>
      </w:r>
    </w:p>
    <w:p w14:paraId="5FAD0B19" w14:textId="77777777" w:rsidR="00305F14" w:rsidRPr="000F5FEA" w:rsidRDefault="00305F14" w:rsidP="00305F1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Third trimester ultrasound</w:t>
      </w:r>
    </w:p>
    <w:p w14:paraId="6A9C8C88" w14:textId="1B3451F5" w:rsidR="007A528B" w:rsidRPr="000F5FEA" w:rsidRDefault="007A528B" w:rsidP="00305F1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Only</w:t>
      </w:r>
      <w:r w:rsidR="00FC5087" w:rsidRPr="000F5FEA">
        <w:rPr>
          <w:rFonts w:ascii="Times New Roman" w:hAnsi="Times New Roman" w:cs="Times New Roman"/>
          <w:sz w:val="24"/>
          <w:szCs w:val="24"/>
        </w:rPr>
        <w:t xml:space="preserve"> if the PCI is abnormal</w:t>
      </w:r>
    </w:p>
    <w:p w14:paraId="0C8FA02B" w14:textId="0D9C1D53" w:rsidR="00305F14" w:rsidRPr="000F5FEA" w:rsidRDefault="00305F14" w:rsidP="00305F1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I never document the PCI site</w:t>
      </w:r>
    </w:p>
    <w:p w14:paraId="34266E96" w14:textId="2E9E82BE" w:rsidR="00305F14" w:rsidRPr="000F5FEA" w:rsidRDefault="00305F14" w:rsidP="00A2245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Other</w:t>
      </w:r>
    </w:p>
    <w:bookmarkStart w:id="0" w:name="_Hlk78996515"/>
    <w:p w14:paraId="40660904" w14:textId="77777777" w:rsidR="009B0F12" w:rsidRPr="000F5FEA" w:rsidRDefault="009B0F12" w:rsidP="009B0F12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574AFFB" wp14:editId="088FEC48">
                <wp:simplePos x="0" y="0"/>
                <wp:positionH relativeFrom="column">
                  <wp:posOffset>1447165</wp:posOffset>
                </wp:positionH>
                <wp:positionV relativeFrom="paragraph">
                  <wp:posOffset>186055</wp:posOffset>
                </wp:positionV>
                <wp:extent cx="1781175" cy="0"/>
                <wp:effectExtent l="0" t="0" r="0" b="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11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DAF76F7" id="Straight Connector 22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95pt,14.65pt" to="254.2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" strokecolor="windowText" strokeweight=".5pt">
                <v:stroke joinstyle="miter"/>
              </v:line>
            </w:pict>
          </mc:Fallback>
        </mc:AlternateContent>
      </w:r>
      <w:r w:rsidRPr="000F5FEA">
        <w:rPr>
          <w:rFonts w:ascii="Times New Roman" w:hAnsi="Times New Roman" w:cs="Times New Roman"/>
          <w:sz w:val="24"/>
          <w:szCs w:val="24"/>
        </w:rPr>
        <w:t>If other, please specify</w:t>
      </w:r>
      <w:r w:rsidRPr="000F5FEA">
        <w:rPr>
          <w:rFonts w:ascii="Times New Roman" w:hAnsi="Times New Roman" w:cs="Times New Roman"/>
          <w:sz w:val="24"/>
          <w:szCs w:val="24"/>
          <w:u w:val="single"/>
        </w:rPr>
        <w:t xml:space="preserve">               </w:t>
      </w:r>
    </w:p>
    <w:bookmarkEnd w:id="0"/>
    <w:p w14:paraId="65869106" w14:textId="2C13F38D" w:rsidR="009828B4" w:rsidRPr="000F5FEA" w:rsidRDefault="00636902" w:rsidP="009828B4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9</w:t>
      </w:r>
      <w:r w:rsidR="009828B4" w:rsidRPr="000F5FEA">
        <w:rPr>
          <w:rFonts w:ascii="Times New Roman" w:hAnsi="Times New Roman" w:cs="Times New Roman"/>
          <w:sz w:val="24"/>
          <w:szCs w:val="24"/>
        </w:rPr>
        <w:t xml:space="preserve">. In your main workplace, when </w:t>
      </w:r>
      <w:r w:rsidR="001C019B" w:rsidRPr="000F5FEA">
        <w:rPr>
          <w:rFonts w:ascii="Times New Roman" w:hAnsi="Times New Roman" w:cs="Times New Roman"/>
          <w:sz w:val="24"/>
          <w:szCs w:val="24"/>
        </w:rPr>
        <w:t xml:space="preserve">is the PCI site included in the </w:t>
      </w:r>
      <w:r w:rsidR="008829D4" w:rsidRPr="000F5FEA">
        <w:rPr>
          <w:rFonts w:ascii="Times New Roman" w:hAnsi="Times New Roman" w:cs="Times New Roman"/>
          <w:sz w:val="24"/>
          <w:szCs w:val="24"/>
        </w:rPr>
        <w:t>Radiologist</w:t>
      </w:r>
      <w:r w:rsidR="00080894" w:rsidRPr="000F5FEA">
        <w:rPr>
          <w:rFonts w:ascii="Times New Roman" w:hAnsi="Times New Roman" w:cs="Times New Roman"/>
          <w:sz w:val="24"/>
          <w:szCs w:val="24"/>
        </w:rPr>
        <w:t>’s</w:t>
      </w:r>
      <w:r w:rsidR="008829D4" w:rsidRPr="000F5FEA">
        <w:rPr>
          <w:rFonts w:ascii="Times New Roman" w:hAnsi="Times New Roman" w:cs="Times New Roman"/>
          <w:sz w:val="24"/>
          <w:szCs w:val="24"/>
        </w:rPr>
        <w:t xml:space="preserve"> / Sonologist’s report?</w:t>
      </w:r>
      <w:r w:rsidR="009828B4" w:rsidRPr="000F5FEA">
        <w:rPr>
          <w:rFonts w:ascii="Times New Roman" w:hAnsi="Times New Roman" w:cs="Times New Roman"/>
          <w:sz w:val="24"/>
          <w:szCs w:val="24"/>
        </w:rPr>
        <w:t xml:space="preserve"> (</w:t>
      </w:r>
      <w:r w:rsidR="00671F5C" w:rsidRPr="000F5FEA">
        <w:rPr>
          <w:rFonts w:ascii="Times New Roman" w:hAnsi="Times New Roman" w:cs="Times New Roman"/>
          <w:sz w:val="24"/>
          <w:szCs w:val="24"/>
        </w:rPr>
        <w:t xml:space="preserve">please </w:t>
      </w:r>
      <w:proofErr w:type="spellStart"/>
      <w:r w:rsidR="00671F5C" w:rsidRPr="000F5FEA">
        <w:rPr>
          <w:rFonts w:ascii="Times New Roman" w:hAnsi="Times New Roman" w:cs="Times New Roman"/>
          <w:sz w:val="24"/>
          <w:szCs w:val="24"/>
        </w:rPr>
        <w:t>selec</w:t>
      </w:r>
      <w:proofErr w:type="spellEnd"/>
      <w:r w:rsidR="009828B4" w:rsidRPr="000F5FEA">
        <w:rPr>
          <w:rFonts w:ascii="Times New Roman" w:hAnsi="Times New Roman" w:cs="Times New Roman"/>
          <w:sz w:val="24"/>
          <w:szCs w:val="24"/>
        </w:rPr>
        <w:t xml:space="preserve"> all that apply)</w:t>
      </w:r>
    </w:p>
    <w:p w14:paraId="51A4C495" w14:textId="77777777" w:rsidR="00D33D8B" w:rsidRPr="000F5FEA" w:rsidRDefault="00D33D8B" w:rsidP="00D33D8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First trimester (&lt; 11 weeks)</w:t>
      </w:r>
    </w:p>
    <w:p w14:paraId="39166D0F" w14:textId="77777777" w:rsidR="00D33D8B" w:rsidRPr="000F5FEA" w:rsidRDefault="00D33D8B" w:rsidP="00D33D8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11-14 week ultrasound</w:t>
      </w:r>
    </w:p>
    <w:p w14:paraId="2C62A5A0" w14:textId="4A67BA06" w:rsidR="00D33D8B" w:rsidRPr="000F5FEA" w:rsidRDefault="00D33D8B" w:rsidP="00D33D8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lastRenderedPageBreak/>
        <w:t>Early second trimester anatomy scan (14-17 week</w:t>
      </w:r>
      <w:r w:rsidR="00887A08" w:rsidRPr="000F5FEA">
        <w:rPr>
          <w:rFonts w:ascii="Times New Roman" w:hAnsi="Times New Roman" w:cs="Times New Roman"/>
          <w:sz w:val="24"/>
          <w:szCs w:val="24"/>
        </w:rPr>
        <w:t>s</w:t>
      </w:r>
      <w:r w:rsidRPr="000F5FEA">
        <w:rPr>
          <w:rFonts w:ascii="Times New Roman" w:hAnsi="Times New Roman" w:cs="Times New Roman"/>
          <w:sz w:val="24"/>
          <w:szCs w:val="24"/>
        </w:rPr>
        <w:t>)</w:t>
      </w:r>
    </w:p>
    <w:p w14:paraId="5F78C869" w14:textId="11CA72B7" w:rsidR="00D33D8B" w:rsidRPr="000F5FEA" w:rsidRDefault="00D33D8B" w:rsidP="00D33D8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Routine second trimester anatomy scan</w:t>
      </w:r>
      <w:r w:rsidR="00887A08" w:rsidRPr="000F5FEA">
        <w:rPr>
          <w:rFonts w:ascii="Times New Roman" w:hAnsi="Times New Roman" w:cs="Times New Roman"/>
          <w:sz w:val="24"/>
          <w:szCs w:val="24"/>
        </w:rPr>
        <w:t xml:space="preserve"> (17-22 weeks)</w:t>
      </w:r>
    </w:p>
    <w:p w14:paraId="37AD4374" w14:textId="0CEC040A" w:rsidR="00D33D8B" w:rsidRPr="000F5FEA" w:rsidRDefault="0036162D" w:rsidP="00D33D8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Second trimester u</w:t>
      </w:r>
      <w:r w:rsidR="00D33D8B" w:rsidRPr="000F5FEA">
        <w:rPr>
          <w:rFonts w:ascii="Times New Roman" w:hAnsi="Times New Roman" w:cs="Times New Roman"/>
          <w:sz w:val="24"/>
          <w:szCs w:val="24"/>
        </w:rPr>
        <w:t>ltrasound performed after the routine anatomy scan (</w:t>
      </w:r>
      <w:r w:rsidR="00D84732" w:rsidRPr="000F5FEA">
        <w:rPr>
          <w:rFonts w:ascii="Times New Roman" w:hAnsi="Times New Roman" w:cs="Times New Roman"/>
          <w:sz w:val="24"/>
          <w:szCs w:val="24"/>
        </w:rPr>
        <w:t xml:space="preserve">up to </w:t>
      </w:r>
      <w:r w:rsidR="00D33D8B" w:rsidRPr="000F5FEA">
        <w:rPr>
          <w:rFonts w:ascii="Times New Roman" w:hAnsi="Times New Roman" w:cs="Times New Roman"/>
          <w:sz w:val="24"/>
          <w:szCs w:val="24"/>
        </w:rPr>
        <w:t>28 weeks)</w:t>
      </w:r>
    </w:p>
    <w:p w14:paraId="16908A2C" w14:textId="77777777" w:rsidR="0036162D" w:rsidRPr="000F5FEA" w:rsidRDefault="0036162D" w:rsidP="0036562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Third trimester ultrasound</w:t>
      </w:r>
    </w:p>
    <w:p w14:paraId="4360CE24" w14:textId="4AE38C77" w:rsidR="00365622" w:rsidRPr="000F5FEA" w:rsidRDefault="00080894" w:rsidP="0036562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 xml:space="preserve">Only if the PCI is </w:t>
      </w:r>
      <w:r w:rsidR="001C0FEE" w:rsidRPr="000F5FEA">
        <w:rPr>
          <w:rFonts w:ascii="Times New Roman" w:hAnsi="Times New Roman" w:cs="Times New Roman"/>
          <w:sz w:val="24"/>
          <w:szCs w:val="24"/>
        </w:rPr>
        <w:t>abnormal</w:t>
      </w:r>
    </w:p>
    <w:p w14:paraId="71CA89CC" w14:textId="69D339D3" w:rsidR="009828B4" w:rsidRPr="000F5FEA" w:rsidRDefault="009828B4" w:rsidP="009828B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 xml:space="preserve">It is </w:t>
      </w:r>
      <w:r w:rsidR="00080894" w:rsidRPr="000F5FEA">
        <w:rPr>
          <w:rFonts w:ascii="Times New Roman" w:hAnsi="Times New Roman" w:cs="Times New Roman"/>
          <w:sz w:val="24"/>
          <w:szCs w:val="24"/>
        </w:rPr>
        <w:t>never included</w:t>
      </w:r>
    </w:p>
    <w:p w14:paraId="02154928" w14:textId="77777777" w:rsidR="009828B4" w:rsidRPr="000F5FEA" w:rsidRDefault="009828B4" w:rsidP="009828B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Other</w:t>
      </w:r>
    </w:p>
    <w:p w14:paraId="1DA24517" w14:textId="444F728D" w:rsidR="00691557" w:rsidRPr="000F5FEA" w:rsidRDefault="001C0FEE" w:rsidP="00B3244D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0EDB6F2" wp14:editId="2A902294">
                <wp:simplePos x="0" y="0"/>
                <wp:positionH relativeFrom="column">
                  <wp:posOffset>1447165</wp:posOffset>
                </wp:positionH>
                <wp:positionV relativeFrom="paragraph">
                  <wp:posOffset>186055</wp:posOffset>
                </wp:positionV>
                <wp:extent cx="1781175" cy="0"/>
                <wp:effectExtent l="0" t="0" r="0" b="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11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90F85D6" id="Straight Connector 24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95pt,14.65pt" to="254.2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" strokecolor="windowText" strokeweight=".5pt">
                <v:stroke joinstyle="miter"/>
              </v:line>
            </w:pict>
          </mc:Fallback>
        </mc:AlternateContent>
      </w:r>
      <w:r w:rsidRPr="000F5FEA">
        <w:rPr>
          <w:rFonts w:ascii="Times New Roman" w:hAnsi="Times New Roman" w:cs="Times New Roman"/>
          <w:sz w:val="24"/>
          <w:szCs w:val="24"/>
        </w:rPr>
        <w:t>If other, please specify</w:t>
      </w:r>
      <w:r w:rsidRPr="000F5FEA">
        <w:rPr>
          <w:rFonts w:ascii="Times New Roman" w:hAnsi="Times New Roman" w:cs="Times New Roman"/>
          <w:sz w:val="24"/>
          <w:szCs w:val="24"/>
          <w:u w:val="single"/>
        </w:rPr>
        <w:t xml:space="preserve">               </w:t>
      </w:r>
    </w:p>
    <w:p w14:paraId="17E2654E" w14:textId="22C11139" w:rsidR="00B3244D" w:rsidRPr="000F5FEA" w:rsidRDefault="00B3244D" w:rsidP="00B3244D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1</w:t>
      </w:r>
      <w:r w:rsidR="00811236" w:rsidRPr="000F5FEA">
        <w:rPr>
          <w:rFonts w:ascii="Times New Roman" w:hAnsi="Times New Roman" w:cs="Times New Roman"/>
          <w:sz w:val="24"/>
          <w:szCs w:val="24"/>
        </w:rPr>
        <w:t>0</w:t>
      </w:r>
      <w:r w:rsidRPr="000F5FEA">
        <w:rPr>
          <w:rFonts w:ascii="Times New Roman" w:hAnsi="Times New Roman" w:cs="Times New Roman"/>
          <w:sz w:val="24"/>
          <w:szCs w:val="24"/>
        </w:rPr>
        <w:t>. What classification/s of PCI does your main workplace use? (</w:t>
      </w:r>
      <w:r w:rsidR="00062FA3" w:rsidRPr="000F5FEA">
        <w:rPr>
          <w:rFonts w:ascii="Times New Roman" w:hAnsi="Times New Roman" w:cs="Times New Roman"/>
          <w:sz w:val="24"/>
          <w:szCs w:val="24"/>
        </w:rPr>
        <w:t>please select</w:t>
      </w:r>
      <w:r w:rsidRPr="000F5FEA">
        <w:rPr>
          <w:rFonts w:ascii="Times New Roman" w:hAnsi="Times New Roman" w:cs="Times New Roman"/>
          <w:sz w:val="24"/>
          <w:szCs w:val="24"/>
        </w:rPr>
        <w:t xml:space="preserve"> all that apply)</w:t>
      </w:r>
    </w:p>
    <w:p w14:paraId="6355260B" w14:textId="6D93D26F" w:rsidR="00B3244D" w:rsidRPr="000F5FEA" w:rsidRDefault="00B3244D" w:rsidP="00B3244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Central</w:t>
      </w:r>
      <w:r w:rsidR="00887A08" w:rsidRPr="000F5FEA">
        <w:rPr>
          <w:rFonts w:ascii="Times New Roman" w:hAnsi="Times New Roman" w:cs="Times New Roman"/>
          <w:sz w:val="24"/>
          <w:szCs w:val="24"/>
        </w:rPr>
        <w:t xml:space="preserve"> (or normal)</w:t>
      </w:r>
    </w:p>
    <w:p w14:paraId="54A1637D" w14:textId="6B64657F" w:rsidR="00B3244D" w:rsidRPr="000F5FEA" w:rsidRDefault="00211CFF" w:rsidP="00B3244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Eccentric</w:t>
      </w:r>
    </w:p>
    <w:p w14:paraId="4E72970A" w14:textId="42C7538A" w:rsidR="00B3244D" w:rsidRPr="000F5FEA" w:rsidRDefault="00211CFF" w:rsidP="00B3244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Marginal</w:t>
      </w:r>
    </w:p>
    <w:p w14:paraId="1D19324D" w14:textId="77777777" w:rsidR="00B3244D" w:rsidRPr="000F5FEA" w:rsidRDefault="00B3244D" w:rsidP="00B3244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Velamentous</w:t>
      </w:r>
    </w:p>
    <w:p w14:paraId="37036264" w14:textId="01154CD1" w:rsidR="00B3244D" w:rsidRPr="000F5FEA" w:rsidRDefault="00B3244D" w:rsidP="00C63EA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 xml:space="preserve">We don’t classify the PCI </w:t>
      </w:r>
    </w:p>
    <w:p w14:paraId="4B42F04F" w14:textId="77777777" w:rsidR="00964CC1" w:rsidRPr="000F5FEA" w:rsidRDefault="00964CC1" w:rsidP="00964CC1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Other</w:t>
      </w:r>
    </w:p>
    <w:p w14:paraId="4199FB1A" w14:textId="6FBF1F43" w:rsidR="00964CC1" w:rsidRPr="000F5FEA" w:rsidRDefault="00964CC1" w:rsidP="00964CC1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E31B43D" wp14:editId="43DC6080">
                <wp:simplePos x="0" y="0"/>
                <wp:positionH relativeFrom="column">
                  <wp:posOffset>1447165</wp:posOffset>
                </wp:positionH>
                <wp:positionV relativeFrom="paragraph">
                  <wp:posOffset>186055</wp:posOffset>
                </wp:positionV>
                <wp:extent cx="1781175" cy="0"/>
                <wp:effectExtent l="0" t="0" r="0" b="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11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408CC29" id="Straight Connector 10" o:spid="_x0000_s1026" style="position:absolute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95pt,14.65pt" to="254.2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" strokecolor="windowText" strokeweight=".5pt">
                <v:stroke joinstyle="miter"/>
              </v:line>
            </w:pict>
          </mc:Fallback>
        </mc:AlternateContent>
      </w:r>
      <w:r w:rsidRPr="000F5FEA">
        <w:rPr>
          <w:rFonts w:ascii="Times New Roman" w:hAnsi="Times New Roman" w:cs="Times New Roman"/>
          <w:sz w:val="24"/>
          <w:szCs w:val="24"/>
        </w:rPr>
        <w:t>If other, please specify</w:t>
      </w:r>
      <w:r w:rsidRPr="000F5FEA">
        <w:rPr>
          <w:rFonts w:ascii="Times New Roman" w:hAnsi="Times New Roman" w:cs="Times New Roman"/>
          <w:sz w:val="24"/>
          <w:szCs w:val="24"/>
          <w:u w:val="single"/>
        </w:rPr>
        <w:t xml:space="preserve">               </w:t>
      </w:r>
    </w:p>
    <w:p w14:paraId="5FD0A6CF" w14:textId="1791E0EF" w:rsidR="007872B8" w:rsidRPr="000F5FEA" w:rsidRDefault="006337C9" w:rsidP="00C63EAC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1</w:t>
      </w:r>
      <w:r w:rsidR="00811236" w:rsidRPr="000F5FEA">
        <w:rPr>
          <w:rFonts w:ascii="Times New Roman" w:hAnsi="Times New Roman" w:cs="Times New Roman"/>
          <w:sz w:val="24"/>
          <w:szCs w:val="24"/>
        </w:rPr>
        <w:t>1</w:t>
      </w:r>
      <w:r w:rsidRPr="000F5FEA">
        <w:rPr>
          <w:rFonts w:ascii="Times New Roman" w:hAnsi="Times New Roman" w:cs="Times New Roman"/>
          <w:sz w:val="24"/>
          <w:szCs w:val="24"/>
        </w:rPr>
        <w:t xml:space="preserve">. </w:t>
      </w:r>
      <w:r w:rsidR="007872B8" w:rsidRPr="000F5FEA">
        <w:rPr>
          <w:rFonts w:ascii="Times New Roman" w:hAnsi="Times New Roman" w:cs="Times New Roman"/>
          <w:sz w:val="24"/>
          <w:szCs w:val="24"/>
        </w:rPr>
        <w:t>What criteria does your main workplace use to classify a PCI as being marginal?</w:t>
      </w:r>
    </w:p>
    <w:p w14:paraId="79485E82" w14:textId="69D80F26" w:rsidR="007872B8" w:rsidRPr="000F5FEA" w:rsidRDefault="00652DD7" w:rsidP="007872B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≤ 10 mm from the closest placenta edge</w:t>
      </w:r>
    </w:p>
    <w:p w14:paraId="685E8CD2" w14:textId="32DFFC34" w:rsidR="007872B8" w:rsidRPr="000F5FEA" w:rsidRDefault="00652DD7" w:rsidP="007872B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≤ 20 mm from the closest placental edge</w:t>
      </w:r>
    </w:p>
    <w:p w14:paraId="2C2641F3" w14:textId="13D78041" w:rsidR="00652DD7" w:rsidRPr="000F5FEA" w:rsidRDefault="00652DD7" w:rsidP="007872B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≤ 30 mm from the closest placental edge</w:t>
      </w:r>
    </w:p>
    <w:p w14:paraId="210A95AC" w14:textId="0799D67D" w:rsidR="007872B8" w:rsidRPr="000F5FEA" w:rsidRDefault="000953B5" w:rsidP="00C63EA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 xml:space="preserve">Other </w:t>
      </w:r>
    </w:p>
    <w:p w14:paraId="2B576231" w14:textId="79A5C5A3" w:rsidR="00B96B45" w:rsidRPr="000F5FEA" w:rsidRDefault="00B96B45" w:rsidP="00B96B45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7DFB976" wp14:editId="7CDAAE91">
                <wp:simplePos x="0" y="0"/>
                <wp:positionH relativeFrom="column">
                  <wp:posOffset>1447165</wp:posOffset>
                </wp:positionH>
                <wp:positionV relativeFrom="paragraph">
                  <wp:posOffset>186055</wp:posOffset>
                </wp:positionV>
                <wp:extent cx="1781175" cy="0"/>
                <wp:effectExtent l="0" t="0" r="0" b="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11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1FBD33" id="Straight Connector 4" o:spid="_x0000_s1026" style="position:absolute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95pt,14.65pt" to="254.2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" strokecolor="windowText" strokeweight=".5pt">
                <v:stroke joinstyle="miter"/>
              </v:line>
            </w:pict>
          </mc:Fallback>
        </mc:AlternateContent>
      </w:r>
      <w:r w:rsidRPr="000F5FEA">
        <w:rPr>
          <w:rFonts w:ascii="Times New Roman" w:hAnsi="Times New Roman" w:cs="Times New Roman"/>
          <w:sz w:val="24"/>
          <w:szCs w:val="24"/>
        </w:rPr>
        <w:t>If other, please specify</w:t>
      </w:r>
      <w:r w:rsidRPr="000F5FEA">
        <w:rPr>
          <w:rFonts w:ascii="Times New Roman" w:hAnsi="Times New Roman" w:cs="Times New Roman"/>
          <w:sz w:val="24"/>
          <w:szCs w:val="24"/>
          <w:u w:val="single"/>
        </w:rPr>
        <w:t xml:space="preserve">               </w:t>
      </w:r>
    </w:p>
    <w:p w14:paraId="09EFE647" w14:textId="21D49B50" w:rsidR="00C63EAC" w:rsidRPr="000F5FEA" w:rsidRDefault="000953B5" w:rsidP="00C63EAC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 xml:space="preserve">12. </w:t>
      </w:r>
      <w:r w:rsidR="00ED2994" w:rsidRPr="000F5FEA">
        <w:rPr>
          <w:rFonts w:ascii="Times New Roman" w:hAnsi="Times New Roman" w:cs="Times New Roman"/>
          <w:sz w:val="24"/>
          <w:szCs w:val="24"/>
        </w:rPr>
        <w:t>What images of the PCI do you document</w:t>
      </w:r>
      <w:r w:rsidR="00C36FC6" w:rsidRPr="000F5FEA">
        <w:rPr>
          <w:rFonts w:ascii="Times New Roman" w:hAnsi="Times New Roman" w:cs="Times New Roman"/>
          <w:sz w:val="24"/>
          <w:szCs w:val="24"/>
        </w:rPr>
        <w:t>:</w:t>
      </w:r>
      <w:r w:rsidR="00EB3F53" w:rsidRPr="000F5FEA">
        <w:rPr>
          <w:rFonts w:ascii="Times New Roman" w:hAnsi="Times New Roman" w:cs="Times New Roman"/>
          <w:sz w:val="24"/>
          <w:szCs w:val="24"/>
        </w:rPr>
        <w:t xml:space="preserve"> (</w:t>
      </w:r>
      <w:r w:rsidR="00B96B45" w:rsidRPr="000F5FEA">
        <w:rPr>
          <w:rFonts w:ascii="Times New Roman" w:hAnsi="Times New Roman" w:cs="Times New Roman"/>
          <w:sz w:val="24"/>
          <w:szCs w:val="24"/>
        </w:rPr>
        <w:t>please select</w:t>
      </w:r>
      <w:r w:rsidR="00EB3F53" w:rsidRPr="000F5FEA">
        <w:rPr>
          <w:rFonts w:ascii="Times New Roman" w:hAnsi="Times New Roman" w:cs="Times New Roman"/>
          <w:sz w:val="24"/>
          <w:szCs w:val="24"/>
        </w:rPr>
        <w:t xml:space="preserve"> all that apply)</w:t>
      </w:r>
    </w:p>
    <w:p w14:paraId="7D3D8A80" w14:textId="0833218A" w:rsidR="00C63EAC" w:rsidRPr="000F5FEA" w:rsidRDefault="007A40AE" w:rsidP="00AF410F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PCI</w:t>
      </w:r>
      <w:r w:rsidR="005A3110" w:rsidRPr="000F5FEA">
        <w:rPr>
          <w:rFonts w:ascii="Times New Roman" w:hAnsi="Times New Roman" w:cs="Times New Roman"/>
          <w:sz w:val="24"/>
          <w:szCs w:val="24"/>
        </w:rPr>
        <w:t xml:space="preserve"> site</w:t>
      </w:r>
      <w:r w:rsidRPr="000F5FEA">
        <w:rPr>
          <w:rFonts w:ascii="Times New Roman" w:hAnsi="Times New Roman" w:cs="Times New Roman"/>
          <w:sz w:val="24"/>
          <w:szCs w:val="24"/>
        </w:rPr>
        <w:t>, longitudinal</w:t>
      </w:r>
      <w:r w:rsidR="005A3110" w:rsidRPr="000F5FEA">
        <w:rPr>
          <w:rFonts w:ascii="Times New Roman" w:hAnsi="Times New Roman" w:cs="Times New Roman"/>
          <w:sz w:val="24"/>
          <w:szCs w:val="24"/>
        </w:rPr>
        <w:t xml:space="preserve"> plane</w:t>
      </w:r>
    </w:p>
    <w:p w14:paraId="0B24F2C6" w14:textId="308AA372" w:rsidR="00C63EAC" w:rsidRPr="000F5FEA" w:rsidRDefault="007A40AE" w:rsidP="00AF410F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PCI</w:t>
      </w:r>
      <w:r w:rsidR="005A3110" w:rsidRPr="000F5FEA">
        <w:rPr>
          <w:rFonts w:ascii="Times New Roman" w:hAnsi="Times New Roman" w:cs="Times New Roman"/>
          <w:sz w:val="24"/>
          <w:szCs w:val="24"/>
        </w:rPr>
        <w:t xml:space="preserve"> site,</w:t>
      </w:r>
      <w:r w:rsidRPr="000F5FEA">
        <w:rPr>
          <w:rFonts w:ascii="Times New Roman" w:hAnsi="Times New Roman" w:cs="Times New Roman"/>
          <w:sz w:val="24"/>
          <w:szCs w:val="24"/>
        </w:rPr>
        <w:t xml:space="preserve"> transverse image</w:t>
      </w:r>
    </w:p>
    <w:p w14:paraId="1728FFE9" w14:textId="4C5DB9BC" w:rsidR="00C63EAC" w:rsidRPr="000F5FEA" w:rsidRDefault="0057152F" w:rsidP="00AF410F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PCI</w:t>
      </w:r>
      <w:r w:rsidR="009A6DAE" w:rsidRPr="000F5FEA">
        <w:rPr>
          <w:rFonts w:ascii="Times New Roman" w:hAnsi="Times New Roman" w:cs="Times New Roman"/>
          <w:sz w:val="24"/>
          <w:szCs w:val="24"/>
        </w:rPr>
        <w:t xml:space="preserve"> site</w:t>
      </w:r>
      <w:r w:rsidR="00CE1933" w:rsidRPr="000F5FEA">
        <w:rPr>
          <w:rFonts w:ascii="Times New Roman" w:hAnsi="Times New Roman" w:cs="Times New Roman"/>
          <w:sz w:val="24"/>
          <w:szCs w:val="24"/>
        </w:rPr>
        <w:t xml:space="preserve"> in 2 planes </w:t>
      </w:r>
      <w:r w:rsidR="00F1318E" w:rsidRPr="000F5FEA">
        <w:rPr>
          <w:rFonts w:ascii="Times New Roman" w:hAnsi="Times New Roman" w:cs="Times New Roman"/>
          <w:sz w:val="24"/>
          <w:szCs w:val="24"/>
        </w:rPr>
        <w:t>perpendicular to each other</w:t>
      </w:r>
    </w:p>
    <w:p w14:paraId="05EEA4E5" w14:textId="3E609ADD" w:rsidR="00C36FC6" w:rsidRPr="000F5FEA" w:rsidRDefault="00EA565D" w:rsidP="00AF410F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I don’t document the placental cord insertion site</w:t>
      </w:r>
    </w:p>
    <w:p w14:paraId="78F513DD" w14:textId="181B70E0" w:rsidR="00D32056" w:rsidRPr="000F5FEA" w:rsidRDefault="00D32056" w:rsidP="00AF410F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Other</w:t>
      </w:r>
    </w:p>
    <w:p w14:paraId="797F6184" w14:textId="163AFFEF" w:rsidR="00D32056" w:rsidRPr="000F5FEA" w:rsidRDefault="00D32056" w:rsidP="00964CC1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1CA472D" wp14:editId="681943F1">
                <wp:simplePos x="0" y="0"/>
                <wp:positionH relativeFrom="column">
                  <wp:posOffset>1447165</wp:posOffset>
                </wp:positionH>
                <wp:positionV relativeFrom="paragraph">
                  <wp:posOffset>186055</wp:posOffset>
                </wp:positionV>
                <wp:extent cx="1781175" cy="0"/>
                <wp:effectExtent l="0" t="0" r="0" b="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11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922AA1" id="Straight Connector 8" o:spid="_x0000_s1026" style="position:absolute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95pt,14.65pt" to="254.2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" strokecolor="windowText" strokeweight=".5pt">
                <v:stroke joinstyle="miter"/>
              </v:line>
            </w:pict>
          </mc:Fallback>
        </mc:AlternateContent>
      </w:r>
      <w:r w:rsidRPr="000F5FEA">
        <w:rPr>
          <w:rFonts w:ascii="Times New Roman" w:hAnsi="Times New Roman" w:cs="Times New Roman"/>
          <w:sz w:val="24"/>
          <w:szCs w:val="24"/>
        </w:rPr>
        <w:t>If other, please specify</w:t>
      </w:r>
      <w:r w:rsidRPr="000F5FEA">
        <w:rPr>
          <w:rFonts w:ascii="Times New Roman" w:hAnsi="Times New Roman" w:cs="Times New Roman"/>
          <w:sz w:val="24"/>
          <w:szCs w:val="24"/>
          <w:u w:val="single"/>
        </w:rPr>
        <w:t xml:space="preserve">               </w:t>
      </w:r>
    </w:p>
    <w:p w14:paraId="04FC5447" w14:textId="583417D6" w:rsidR="00A42408" w:rsidRPr="000F5FEA" w:rsidRDefault="00EA565D" w:rsidP="00A42408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1</w:t>
      </w:r>
      <w:r w:rsidR="00523C19" w:rsidRPr="000F5FEA">
        <w:rPr>
          <w:rFonts w:ascii="Times New Roman" w:hAnsi="Times New Roman" w:cs="Times New Roman"/>
          <w:sz w:val="24"/>
          <w:szCs w:val="24"/>
        </w:rPr>
        <w:t xml:space="preserve">3. </w:t>
      </w:r>
      <w:r w:rsidR="00A42408" w:rsidRPr="000F5FEA">
        <w:rPr>
          <w:rFonts w:ascii="Times New Roman" w:hAnsi="Times New Roman" w:cs="Times New Roman"/>
          <w:sz w:val="24"/>
          <w:szCs w:val="24"/>
        </w:rPr>
        <w:t xml:space="preserve">When documenting the PCI site which of the following </w:t>
      </w:r>
      <w:r w:rsidR="00A42408" w:rsidRPr="000F5FEA">
        <w:rPr>
          <w:rStyle w:val="Strong"/>
          <w:rFonts w:ascii="Times New Roman" w:hAnsi="Times New Roman" w:cs="Times New Roman"/>
          <w:i/>
          <w:iCs/>
          <w:sz w:val="24"/>
          <w:szCs w:val="24"/>
        </w:rPr>
        <w:t>measurements</w:t>
      </w:r>
      <w:r w:rsidR="00A42408" w:rsidRPr="000F5FEA">
        <w:rPr>
          <w:rFonts w:ascii="Times New Roman" w:hAnsi="Times New Roman" w:cs="Times New Roman"/>
          <w:sz w:val="24"/>
          <w:szCs w:val="24"/>
        </w:rPr>
        <w:t xml:space="preserve"> do you record?</w:t>
      </w:r>
    </w:p>
    <w:p w14:paraId="0E34A3C0" w14:textId="6DA57EF1" w:rsidR="00990E24" w:rsidRPr="000F5FEA" w:rsidRDefault="00F572FC" w:rsidP="00A4240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 xml:space="preserve">I always </w:t>
      </w:r>
      <w:r w:rsidR="00CA0A8C" w:rsidRPr="000F5FEA">
        <w:rPr>
          <w:rFonts w:ascii="Times New Roman" w:hAnsi="Times New Roman" w:cs="Times New Roman"/>
          <w:sz w:val="24"/>
          <w:szCs w:val="24"/>
        </w:rPr>
        <w:t>measure</w:t>
      </w:r>
      <w:r w:rsidRPr="000F5FEA">
        <w:rPr>
          <w:rFonts w:ascii="Times New Roman" w:hAnsi="Times New Roman" w:cs="Times New Roman"/>
          <w:sz w:val="24"/>
          <w:szCs w:val="24"/>
        </w:rPr>
        <w:t xml:space="preserve"> the </w:t>
      </w:r>
      <w:r w:rsidR="0095019E" w:rsidRPr="000F5FEA">
        <w:rPr>
          <w:rFonts w:ascii="Times New Roman" w:hAnsi="Times New Roman" w:cs="Times New Roman"/>
          <w:sz w:val="24"/>
          <w:szCs w:val="24"/>
        </w:rPr>
        <w:t xml:space="preserve">distance of the PCI </w:t>
      </w:r>
      <w:r w:rsidR="00017396" w:rsidRPr="000F5FEA">
        <w:rPr>
          <w:rFonts w:ascii="Times New Roman" w:hAnsi="Times New Roman" w:cs="Times New Roman"/>
          <w:sz w:val="24"/>
          <w:szCs w:val="24"/>
        </w:rPr>
        <w:t xml:space="preserve">site </w:t>
      </w:r>
      <w:r w:rsidR="0095019E" w:rsidRPr="000F5FEA">
        <w:rPr>
          <w:rFonts w:ascii="Times New Roman" w:hAnsi="Times New Roman" w:cs="Times New Roman"/>
          <w:sz w:val="24"/>
          <w:szCs w:val="24"/>
        </w:rPr>
        <w:t xml:space="preserve">from the </w:t>
      </w:r>
      <w:r w:rsidR="00AE0AC8" w:rsidRPr="000F5FEA">
        <w:rPr>
          <w:rFonts w:ascii="Times New Roman" w:hAnsi="Times New Roman" w:cs="Times New Roman"/>
          <w:sz w:val="24"/>
          <w:szCs w:val="24"/>
        </w:rPr>
        <w:t>closest placental edge</w:t>
      </w:r>
      <w:r w:rsidR="007F418A" w:rsidRPr="000F5FEA">
        <w:rPr>
          <w:rFonts w:ascii="Times New Roman" w:hAnsi="Times New Roman" w:cs="Times New Roman"/>
          <w:sz w:val="24"/>
          <w:szCs w:val="24"/>
        </w:rPr>
        <w:t>, even if the PCI is normal</w:t>
      </w:r>
    </w:p>
    <w:p w14:paraId="256CD2DB" w14:textId="5B2E605D" w:rsidR="00EA565D" w:rsidRPr="000F5FEA" w:rsidRDefault="00F572FC" w:rsidP="00E02723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 xml:space="preserve">I only </w:t>
      </w:r>
      <w:r w:rsidR="00CA0A8C" w:rsidRPr="000F5FEA">
        <w:rPr>
          <w:rFonts w:ascii="Times New Roman" w:hAnsi="Times New Roman" w:cs="Times New Roman"/>
          <w:sz w:val="24"/>
          <w:szCs w:val="24"/>
        </w:rPr>
        <w:t>measure</w:t>
      </w:r>
      <w:r w:rsidRPr="000F5FEA">
        <w:rPr>
          <w:rFonts w:ascii="Times New Roman" w:hAnsi="Times New Roman" w:cs="Times New Roman"/>
          <w:sz w:val="24"/>
          <w:szCs w:val="24"/>
        </w:rPr>
        <w:t xml:space="preserve"> the </w:t>
      </w:r>
      <w:r w:rsidR="009A4443" w:rsidRPr="000F5FEA">
        <w:rPr>
          <w:rFonts w:ascii="Times New Roman" w:hAnsi="Times New Roman" w:cs="Times New Roman"/>
          <w:sz w:val="24"/>
          <w:szCs w:val="24"/>
        </w:rPr>
        <w:t xml:space="preserve">distance of the PCI </w:t>
      </w:r>
      <w:r w:rsidR="00017396" w:rsidRPr="000F5FEA">
        <w:rPr>
          <w:rFonts w:ascii="Times New Roman" w:hAnsi="Times New Roman" w:cs="Times New Roman"/>
          <w:sz w:val="24"/>
          <w:szCs w:val="24"/>
        </w:rPr>
        <w:t xml:space="preserve">site </w:t>
      </w:r>
      <w:r w:rsidR="009A4443" w:rsidRPr="000F5FEA">
        <w:rPr>
          <w:rFonts w:ascii="Times New Roman" w:hAnsi="Times New Roman" w:cs="Times New Roman"/>
          <w:sz w:val="24"/>
          <w:szCs w:val="24"/>
        </w:rPr>
        <w:t xml:space="preserve">from the closest placental edge </w:t>
      </w:r>
      <w:r w:rsidRPr="000F5FEA">
        <w:rPr>
          <w:rFonts w:ascii="Times New Roman" w:hAnsi="Times New Roman" w:cs="Times New Roman"/>
          <w:sz w:val="24"/>
          <w:szCs w:val="24"/>
        </w:rPr>
        <w:t>if the PCI</w:t>
      </w:r>
      <w:r w:rsidR="00CA0A8C" w:rsidRPr="000F5FEA">
        <w:rPr>
          <w:rFonts w:ascii="Times New Roman" w:hAnsi="Times New Roman" w:cs="Times New Roman"/>
          <w:sz w:val="24"/>
          <w:szCs w:val="24"/>
        </w:rPr>
        <w:t xml:space="preserve"> site</w:t>
      </w:r>
      <w:r w:rsidRPr="000F5FEA">
        <w:rPr>
          <w:rFonts w:ascii="Times New Roman" w:hAnsi="Times New Roman" w:cs="Times New Roman"/>
          <w:sz w:val="24"/>
          <w:szCs w:val="24"/>
        </w:rPr>
        <w:t xml:space="preserve"> is abno</w:t>
      </w:r>
      <w:r w:rsidR="00B85508" w:rsidRPr="000F5FEA">
        <w:rPr>
          <w:rFonts w:ascii="Times New Roman" w:hAnsi="Times New Roman" w:cs="Times New Roman"/>
          <w:sz w:val="24"/>
          <w:szCs w:val="24"/>
        </w:rPr>
        <w:t>rmal</w:t>
      </w:r>
    </w:p>
    <w:p w14:paraId="0D514529" w14:textId="5DC9443B" w:rsidR="0065489D" w:rsidRPr="000F5FEA" w:rsidRDefault="0065489D" w:rsidP="0065489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 xml:space="preserve">I </w:t>
      </w:r>
      <w:r w:rsidR="009667B6" w:rsidRPr="000F5FEA">
        <w:rPr>
          <w:rFonts w:ascii="Times New Roman" w:hAnsi="Times New Roman" w:cs="Times New Roman"/>
          <w:sz w:val="24"/>
          <w:szCs w:val="24"/>
        </w:rPr>
        <w:t xml:space="preserve">never </w:t>
      </w:r>
      <w:r w:rsidR="00CA0A8C" w:rsidRPr="000F5FEA">
        <w:rPr>
          <w:rFonts w:ascii="Times New Roman" w:hAnsi="Times New Roman" w:cs="Times New Roman"/>
          <w:sz w:val="24"/>
          <w:szCs w:val="24"/>
        </w:rPr>
        <w:t xml:space="preserve">measure </w:t>
      </w:r>
      <w:r w:rsidRPr="000F5FEA">
        <w:rPr>
          <w:rFonts w:ascii="Times New Roman" w:hAnsi="Times New Roman" w:cs="Times New Roman"/>
          <w:sz w:val="24"/>
          <w:szCs w:val="24"/>
        </w:rPr>
        <w:t>the distance of the PCI</w:t>
      </w:r>
      <w:r w:rsidR="00017396" w:rsidRPr="000F5FEA">
        <w:rPr>
          <w:rFonts w:ascii="Times New Roman" w:hAnsi="Times New Roman" w:cs="Times New Roman"/>
          <w:sz w:val="24"/>
          <w:szCs w:val="24"/>
        </w:rPr>
        <w:t xml:space="preserve"> site</w:t>
      </w:r>
      <w:r w:rsidRPr="000F5FEA">
        <w:rPr>
          <w:rFonts w:ascii="Times New Roman" w:hAnsi="Times New Roman" w:cs="Times New Roman"/>
          <w:sz w:val="24"/>
          <w:szCs w:val="24"/>
        </w:rPr>
        <w:t xml:space="preserve"> from the closest placental edge </w:t>
      </w:r>
    </w:p>
    <w:p w14:paraId="5DAA9F8C" w14:textId="18A95E8C" w:rsidR="00D07C7D" w:rsidRPr="000F5FEA" w:rsidRDefault="00D07C7D" w:rsidP="00D07C7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 xml:space="preserve">I don’t </w:t>
      </w:r>
      <w:bookmarkStart w:id="1" w:name="_Hlk78995211"/>
      <w:r w:rsidR="00747A04" w:rsidRPr="000F5FEA">
        <w:rPr>
          <w:rFonts w:ascii="Times New Roman" w:hAnsi="Times New Roman" w:cs="Times New Roman"/>
          <w:sz w:val="24"/>
          <w:szCs w:val="24"/>
        </w:rPr>
        <w:t>document the PC</w:t>
      </w:r>
      <w:r w:rsidR="0070051B" w:rsidRPr="000F5FEA">
        <w:rPr>
          <w:rFonts w:ascii="Times New Roman" w:hAnsi="Times New Roman" w:cs="Times New Roman"/>
          <w:sz w:val="24"/>
          <w:szCs w:val="24"/>
        </w:rPr>
        <w:t>I</w:t>
      </w:r>
    </w:p>
    <w:p w14:paraId="3CF5CF47" w14:textId="77777777" w:rsidR="001C31C7" w:rsidRPr="000F5FEA" w:rsidRDefault="001C31C7" w:rsidP="001C31C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Other</w:t>
      </w:r>
    </w:p>
    <w:p w14:paraId="4F07C0A0" w14:textId="48E6654A" w:rsidR="001C31C7" w:rsidRPr="000F5FEA" w:rsidRDefault="001C31C7" w:rsidP="001C31C7">
      <w:pPr>
        <w:rPr>
          <w:rFonts w:ascii="Times New Roman" w:hAnsi="Times New Roman" w:cs="Times New Roman"/>
          <w:sz w:val="24"/>
          <w:szCs w:val="24"/>
          <w:u w:val="single"/>
        </w:rPr>
      </w:pPr>
      <w:r w:rsidRPr="000F5FEA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6F149D1" wp14:editId="61A9B329">
                <wp:simplePos x="0" y="0"/>
                <wp:positionH relativeFrom="column">
                  <wp:posOffset>1447165</wp:posOffset>
                </wp:positionH>
                <wp:positionV relativeFrom="paragraph">
                  <wp:posOffset>186055</wp:posOffset>
                </wp:positionV>
                <wp:extent cx="1781175" cy="0"/>
                <wp:effectExtent l="0" t="0" r="0" b="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11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B381FDE" id="Straight Connector 6" o:spid="_x0000_s1026" style="position:absolute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95pt,14.65pt" to="254.2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" strokecolor="windowText" strokeweight=".5pt">
                <v:stroke joinstyle="miter"/>
              </v:line>
            </w:pict>
          </mc:Fallback>
        </mc:AlternateContent>
      </w:r>
      <w:r w:rsidRPr="000F5FEA">
        <w:rPr>
          <w:rFonts w:ascii="Times New Roman" w:hAnsi="Times New Roman" w:cs="Times New Roman"/>
          <w:sz w:val="24"/>
          <w:szCs w:val="24"/>
        </w:rPr>
        <w:t>If other, please specify</w:t>
      </w:r>
      <w:r w:rsidRPr="000F5FEA">
        <w:rPr>
          <w:rFonts w:ascii="Times New Roman" w:hAnsi="Times New Roman" w:cs="Times New Roman"/>
          <w:sz w:val="24"/>
          <w:szCs w:val="24"/>
          <w:u w:val="single"/>
        </w:rPr>
        <w:t xml:space="preserve">               </w:t>
      </w:r>
    </w:p>
    <w:p w14:paraId="166DEA97" w14:textId="28323E59" w:rsidR="00B3244D" w:rsidRPr="000F5FEA" w:rsidRDefault="00B3244D" w:rsidP="00B3244D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lastRenderedPageBreak/>
        <w:t>1</w:t>
      </w:r>
      <w:r w:rsidR="00523C19" w:rsidRPr="000F5FEA">
        <w:rPr>
          <w:rFonts w:ascii="Times New Roman" w:hAnsi="Times New Roman" w:cs="Times New Roman"/>
          <w:sz w:val="24"/>
          <w:szCs w:val="24"/>
        </w:rPr>
        <w:t>4</w:t>
      </w:r>
      <w:r w:rsidRPr="000F5FEA">
        <w:rPr>
          <w:rFonts w:ascii="Times New Roman" w:hAnsi="Times New Roman" w:cs="Times New Roman"/>
          <w:sz w:val="24"/>
          <w:szCs w:val="24"/>
        </w:rPr>
        <w:t>. If the PCI is shown to be velamentous, which of the following would you routinely document? (</w:t>
      </w:r>
      <w:r w:rsidR="00993423" w:rsidRPr="000F5FEA">
        <w:rPr>
          <w:rFonts w:ascii="Times New Roman" w:hAnsi="Times New Roman" w:cs="Times New Roman"/>
          <w:sz w:val="24"/>
          <w:szCs w:val="24"/>
        </w:rPr>
        <w:t>please select</w:t>
      </w:r>
      <w:r w:rsidRPr="000F5FEA">
        <w:rPr>
          <w:rFonts w:ascii="Times New Roman" w:hAnsi="Times New Roman" w:cs="Times New Roman"/>
          <w:sz w:val="24"/>
          <w:szCs w:val="24"/>
        </w:rPr>
        <w:t xml:space="preserve"> all that apply)</w:t>
      </w:r>
    </w:p>
    <w:p w14:paraId="11CD5489" w14:textId="77777777" w:rsidR="00B3244D" w:rsidRPr="000F5FEA" w:rsidRDefault="00B3244D" w:rsidP="00B3244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The position of the velamentous cord insertion (upper, mid or lower uterus, right/left lateral etc)</w:t>
      </w:r>
    </w:p>
    <w:p w14:paraId="0D30CFA8" w14:textId="77777777" w:rsidR="00B3244D" w:rsidRPr="000F5FEA" w:rsidRDefault="00B3244D" w:rsidP="00B3244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The length of the unprotected vessels</w:t>
      </w:r>
    </w:p>
    <w:p w14:paraId="249B293D" w14:textId="77777777" w:rsidR="00B3244D" w:rsidRPr="000F5FEA" w:rsidRDefault="00B3244D" w:rsidP="00B3244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The path of the unprotected vessels</w:t>
      </w:r>
    </w:p>
    <w:p w14:paraId="6F89CE64" w14:textId="77777777" w:rsidR="00B3244D" w:rsidRPr="000F5FEA" w:rsidRDefault="00B3244D" w:rsidP="00B3244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Assessment for associated vasa praevia</w:t>
      </w:r>
    </w:p>
    <w:p w14:paraId="14BFCC3D" w14:textId="77777777" w:rsidR="00B3244D" w:rsidRPr="000F5FEA" w:rsidRDefault="00B3244D" w:rsidP="00B3244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Other</w:t>
      </w:r>
    </w:p>
    <w:p w14:paraId="38D46CE0" w14:textId="599623EC" w:rsidR="00691557" w:rsidRPr="000F5FEA" w:rsidRDefault="00B3244D" w:rsidP="00D07C7D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B3F62B6" wp14:editId="59BAB11D">
                <wp:simplePos x="0" y="0"/>
                <wp:positionH relativeFrom="column">
                  <wp:posOffset>1447165</wp:posOffset>
                </wp:positionH>
                <wp:positionV relativeFrom="paragraph">
                  <wp:posOffset>186055</wp:posOffset>
                </wp:positionV>
                <wp:extent cx="1781175" cy="0"/>
                <wp:effectExtent l="0" t="0" r="0" b="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11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83A67CB" id="Straight Connector 7" o:spid="_x0000_s1026" style="position:absolute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95pt,14.65pt" to="254.2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" strokecolor="windowText" strokeweight=".5pt">
                <v:stroke joinstyle="miter"/>
              </v:line>
            </w:pict>
          </mc:Fallback>
        </mc:AlternateContent>
      </w:r>
      <w:r w:rsidRPr="000F5FEA">
        <w:rPr>
          <w:rFonts w:ascii="Times New Roman" w:hAnsi="Times New Roman" w:cs="Times New Roman"/>
          <w:sz w:val="24"/>
          <w:szCs w:val="24"/>
        </w:rPr>
        <w:t>If other, please specify</w:t>
      </w:r>
      <w:r w:rsidRPr="000F5FEA">
        <w:rPr>
          <w:rFonts w:ascii="Times New Roman" w:hAnsi="Times New Roman" w:cs="Times New Roman"/>
          <w:sz w:val="24"/>
          <w:szCs w:val="24"/>
          <w:u w:val="single"/>
        </w:rPr>
        <w:t xml:space="preserve">               </w:t>
      </w:r>
    </w:p>
    <w:p w14:paraId="30EE03A1" w14:textId="38CA02A6" w:rsidR="006B3258" w:rsidRPr="000F5FEA" w:rsidRDefault="006B3258" w:rsidP="00D07C7D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1</w:t>
      </w:r>
      <w:r w:rsidR="0042717A" w:rsidRPr="000F5FEA">
        <w:rPr>
          <w:rFonts w:ascii="Times New Roman" w:hAnsi="Times New Roman" w:cs="Times New Roman"/>
          <w:sz w:val="24"/>
          <w:szCs w:val="24"/>
        </w:rPr>
        <w:t>5</w:t>
      </w:r>
      <w:r w:rsidRPr="000F5FEA">
        <w:rPr>
          <w:rFonts w:ascii="Times New Roman" w:hAnsi="Times New Roman" w:cs="Times New Roman"/>
          <w:sz w:val="24"/>
          <w:szCs w:val="24"/>
        </w:rPr>
        <w:t xml:space="preserve">. </w:t>
      </w:r>
      <w:r w:rsidR="00E37B5C" w:rsidRPr="000F5FEA">
        <w:rPr>
          <w:rFonts w:ascii="Times New Roman" w:hAnsi="Times New Roman" w:cs="Times New Roman"/>
          <w:sz w:val="24"/>
          <w:szCs w:val="24"/>
        </w:rPr>
        <w:t>If the PCI</w:t>
      </w:r>
      <w:r w:rsidR="00032FA9" w:rsidRPr="000F5FEA">
        <w:rPr>
          <w:rFonts w:ascii="Times New Roman" w:hAnsi="Times New Roman" w:cs="Times New Roman"/>
          <w:sz w:val="24"/>
          <w:szCs w:val="24"/>
        </w:rPr>
        <w:t xml:space="preserve"> site</w:t>
      </w:r>
      <w:r w:rsidR="001B323B" w:rsidRPr="000F5FEA">
        <w:rPr>
          <w:rFonts w:ascii="Times New Roman" w:hAnsi="Times New Roman" w:cs="Times New Roman"/>
          <w:sz w:val="24"/>
          <w:szCs w:val="24"/>
        </w:rPr>
        <w:t xml:space="preserve"> is documented as normal</w:t>
      </w:r>
      <w:r w:rsidR="00B70237" w:rsidRPr="000F5FEA">
        <w:rPr>
          <w:rFonts w:ascii="Times New Roman" w:hAnsi="Times New Roman" w:cs="Times New Roman"/>
          <w:sz w:val="24"/>
          <w:szCs w:val="24"/>
        </w:rPr>
        <w:t xml:space="preserve"> (central)</w:t>
      </w:r>
      <w:r w:rsidR="001B323B" w:rsidRPr="000F5FEA">
        <w:rPr>
          <w:rFonts w:ascii="Times New Roman" w:hAnsi="Times New Roman" w:cs="Times New Roman"/>
          <w:sz w:val="24"/>
          <w:szCs w:val="24"/>
        </w:rPr>
        <w:t xml:space="preserve"> at the 17-22 week anatomy scan, do you assess it again </w:t>
      </w:r>
      <w:r w:rsidR="00746B61" w:rsidRPr="000F5FEA">
        <w:rPr>
          <w:rFonts w:ascii="Times New Roman" w:hAnsi="Times New Roman" w:cs="Times New Roman"/>
          <w:sz w:val="24"/>
          <w:szCs w:val="24"/>
        </w:rPr>
        <w:t xml:space="preserve">during </w:t>
      </w:r>
      <w:r w:rsidR="002A45FD" w:rsidRPr="000F5FEA">
        <w:rPr>
          <w:rFonts w:ascii="Times New Roman" w:hAnsi="Times New Roman" w:cs="Times New Roman"/>
          <w:sz w:val="24"/>
          <w:szCs w:val="24"/>
        </w:rPr>
        <w:t>subsequent</w:t>
      </w:r>
      <w:r w:rsidR="00746B61" w:rsidRPr="000F5FEA">
        <w:rPr>
          <w:rFonts w:ascii="Times New Roman" w:hAnsi="Times New Roman" w:cs="Times New Roman"/>
          <w:sz w:val="24"/>
          <w:szCs w:val="24"/>
        </w:rPr>
        <w:t xml:space="preserve"> ultrasound</w:t>
      </w:r>
      <w:r w:rsidR="002A45FD" w:rsidRPr="000F5FEA">
        <w:rPr>
          <w:rFonts w:ascii="Times New Roman" w:hAnsi="Times New Roman" w:cs="Times New Roman"/>
          <w:sz w:val="24"/>
          <w:szCs w:val="24"/>
        </w:rPr>
        <w:t>s performed</w:t>
      </w:r>
      <w:r w:rsidR="00746B61" w:rsidRPr="000F5FEA">
        <w:rPr>
          <w:rFonts w:ascii="Times New Roman" w:hAnsi="Times New Roman" w:cs="Times New Roman"/>
          <w:sz w:val="24"/>
          <w:szCs w:val="24"/>
        </w:rPr>
        <w:t>?</w:t>
      </w:r>
    </w:p>
    <w:bookmarkEnd w:id="1"/>
    <w:p w14:paraId="360E021E" w14:textId="2DA206FF" w:rsidR="006B3258" w:rsidRPr="000F5FEA" w:rsidRDefault="00746B61" w:rsidP="006B325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Yes</w:t>
      </w:r>
    </w:p>
    <w:p w14:paraId="3BF34140" w14:textId="0456D15A" w:rsidR="00746B61" w:rsidRPr="000F5FEA" w:rsidRDefault="00746B61" w:rsidP="006B325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No</w:t>
      </w:r>
    </w:p>
    <w:p w14:paraId="48E5935C" w14:textId="77777777" w:rsidR="00EA7454" w:rsidRPr="000F5FEA" w:rsidRDefault="00EA7454" w:rsidP="00EA745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Other</w:t>
      </w:r>
    </w:p>
    <w:p w14:paraId="1C41CC64" w14:textId="10B52629" w:rsidR="00754C3C" w:rsidRPr="000F5FEA" w:rsidRDefault="00EA7454" w:rsidP="005E0B9B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EB1FE87" wp14:editId="1D7E6AEB">
                <wp:simplePos x="0" y="0"/>
                <wp:positionH relativeFrom="column">
                  <wp:posOffset>1447165</wp:posOffset>
                </wp:positionH>
                <wp:positionV relativeFrom="paragraph">
                  <wp:posOffset>186055</wp:posOffset>
                </wp:positionV>
                <wp:extent cx="1781175" cy="0"/>
                <wp:effectExtent l="0" t="0" r="0" b="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11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5F055A" id="Straight Connector 2" o:spid="_x0000_s1026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95pt,14.65pt" to="254.2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" strokecolor="windowText" strokeweight=".5pt">
                <v:stroke joinstyle="miter"/>
              </v:line>
            </w:pict>
          </mc:Fallback>
        </mc:AlternateContent>
      </w:r>
      <w:r w:rsidRPr="000F5FEA">
        <w:rPr>
          <w:rFonts w:ascii="Times New Roman" w:hAnsi="Times New Roman" w:cs="Times New Roman"/>
          <w:sz w:val="24"/>
          <w:szCs w:val="24"/>
        </w:rPr>
        <w:t>If other, please specify</w:t>
      </w:r>
      <w:r w:rsidRPr="000F5FEA">
        <w:rPr>
          <w:rFonts w:ascii="Times New Roman" w:hAnsi="Times New Roman" w:cs="Times New Roman"/>
          <w:sz w:val="24"/>
          <w:szCs w:val="24"/>
          <w:u w:val="single"/>
        </w:rPr>
        <w:t xml:space="preserve">               </w:t>
      </w:r>
    </w:p>
    <w:p w14:paraId="6F493B62" w14:textId="482229EA" w:rsidR="005E0B9B" w:rsidRPr="000F5FEA" w:rsidRDefault="005E0B9B" w:rsidP="005E0B9B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1</w:t>
      </w:r>
      <w:r w:rsidR="00CA7661" w:rsidRPr="000F5FEA">
        <w:rPr>
          <w:rFonts w:ascii="Times New Roman" w:hAnsi="Times New Roman" w:cs="Times New Roman"/>
          <w:sz w:val="24"/>
          <w:szCs w:val="24"/>
        </w:rPr>
        <w:t>6</w:t>
      </w:r>
      <w:r w:rsidRPr="000F5FEA">
        <w:rPr>
          <w:rFonts w:ascii="Times New Roman" w:hAnsi="Times New Roman" w:cs="Times New Roman"/>
          <w:sz w:val="24"/>
          <w:szCs w:val="24"/>
        </w:rPr>
        <w:t xml:space="preserve">. If the PCI is documented as </w:t>
      </w:r>
      <w:r w:rsidR="0042717A" w:rsidRPr="000F5FEA">
        <w:rPr>
          <w:rFonts w:ascii="Times New Roman" w:hAnsi="Times New Roman" w:cs="Times New Roman"/>
          <w:sz w:val="24"/>
          <w:szCs w:val="24"/>
        </w:rPr>
        <w:t>eccentric</w:t>
      </w:r>
      <w:r w:rsidRPr="000F5FEA">
        <w:rPr>
          <w:rFonts w:ascii="Times New Roman" w:hAnsi="Times New Roman" w:cs="Times New Roman"/>
          <w:sz w:val="24"/>
          <w:szCs w:val="24"/>
        </w:rPr>
        <w:t xml:space="preserve"> at the 17-22 week anatomy scan, do you assess it again </w:t>
      </w:r>
      <w:r w:rsidR="005942B1" w:rsidRPr="000F5FEA">
        <w:rPr>
          <w:rFonts w:ascii="Times New Roman" w:hAnsi="Times New Roman" w:cs="Times New Roman"/>
          <w:sz w:val="24"/>
          <w:szCs w:val="24"/>
        </w:rPr>
        <w:t>during</w:t>
      </w:r>
      <w:r w:rsidRPr="000F5FEA">
        <w:rPr>
          <w:rFonts w:ascii="Times New Roman" w:hAnsi="Times New Roman" w:cs="Times New Roman"/>
          <w:sz w:val="24"/>
          <w:szCs w:val="24"/>
        </w:rPr>
        <w:t xml:space="preserve"> </w:t>
      </w:r>
      <w:r w:rsidR="00F60DFD" w:rsidRPr="000F5FEA">
        <w:rPr>
          <w:rFonts w:ascii="Times New Roman" w:hAnsi="Times New Roman" w:cs="Times New Roman"/>
          <w:sz w:val="24"/>
          <w:szCs w:val="24"/>
        </w:rPr>
        <w:t>subsequent ultrasounds performed</w:t>
      </w:r>
      <w:r w:rsidRPr="000F5FEA">
        <w:rPr>
          <w:rFonts w:ascii="Times New Roman" w:hAnsi="Times New Roman" w:cs="Times New Roman"/>
          <w:sz w:val="24"/>
          <w:szCs w:val="24"/>
        </w:rPr>
        <w:t>?</w:t>
      </w:r>
    </w:p>
    <w:p w14:paraId="5A9DACCD" w14:textId="77777777" w:rsidR="005E0B9B" w:rsidRPr="000F5FEA" w:rsidRDefault="005E0B9B" w:rsidP="005E0B9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Yes</w:t>
      </w:r>
    </w:p>
    <w:p w14:paraId="6DFB0EAF" w14:textId="77B9D2C3" w:rsidR="005E0B9B" w:rsidRPr="000F5FEA" w:rsidRDefault="005E0B9B" w:rsidP="005E0B9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No</w:t>
      </w:r>
    </w:p>
    <w:p w14:paraId="1C2A15FD" w14:textId="77777777" w:rsidR="00EA7454" w:rsidRPr="000F5FEA" w:rsidRDefault="00EA7454" w:rsidP="00EA745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Other</w:t>
      </w:r>
    </w:p>
    <w:p w14:paraId="2ED77ED9" w14:textId="7DF4E206" w:rsidR="00EA7454" w:rsidRPr="000F5FEA" w:rsidRDefault="00EA7454" w:rsidP="00EA7454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A694159" wp14:editId="12FCEB38">
                <wp:simplePos x="0" y="0"/>
                <wp:positionH relativeFrom="column">
                  <wp:posOffset>1447165</wp:posOffset>
                </wp:positionH>
                <wp:positionV relativeFrom="paragraph">
                  <wp:posOffset>186055</wp:posOffset>
                </wp:positionV>
                <wp:extent cx="1781175" cy="0"/>
                <wp:effectExtent l="0" t="0" r="0" b="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11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16AE9B" id="Straight Connector 3" o:spid="_x0000_s1026" style="position:absolute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95pt,14.65pt" to="254.2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" strokecolor="windowText" strokeweight=".5pt">
                <v:stroke joinstyle="miter"/>
              </v:line>
            </w:pict>
          </mc:Fallback>
        </mc:AlternateContent>
      </w:r>
      <w:r w:rsidRPr="000F5FEA">
        <w:rPr>
          <w:rFonts w:ascii="Times New Roman" w:hAnsi="Times New Roman" w:cs="Times New Roman"/>
          <w:sz w:val="24"/>
          <w:szCs w:val="24"/>
        </w:rPr>
        <w:t>If other, please specify</w:t>
      </w:r>
      <w:r w:rsidRPr="000F5FEA">
        <w:rPr>
          <w:rFonts w:ascii="Times New Roman" w:hAnsi="Times New Roman" w:cs="Times New Roman"/>
          <w:sz w:val="24"/>
          <w:szCs w:val="24"/>
          <w:u w:val="single"/>
        </w:rPr>
        <w:t xml:space="preserve">               </w:t>
      </w:r>
    </w:p>
    <w:p w14:paraId="6E77CCE5" w14:textId="0AC1A580" w:rsidR="005E0B9B" w:rsidRPr="000F5FEA" w:rsidRDefault="005E0B9B" w:rsidP="005E0B9B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1</w:t>
      </w:r>
      <w:r w:rsidR="00CA7661" w:rsidRPr="000F5FEA">
        <w:rPr>
          <w:rFonts w:ascii="Times New Roman" w:hAnsi="Times New Roman" w:cs="Times New Roman"/>
          <w:sz w:val="24"/>
          <w:szCs w:val="24"/>
        </w:rPr>
        <w:t>7</w:t>
      </w:r>
      <w:r w:rsidRPr="000F5FEA">
        <w:rPr>
          <w:rFonts w:ascii="Times New Roman" w:hAnsi="Times New Roman" w:cs="Times New Roman"/>
          <w:sz w:val="24"/>
          <w:szCs w:val="24"/>
        </w:rPr>
        <w:t xml:space="preserve">. If the PCI is documented as </w:t>
      </w:r>
      <w:r w:rsidR="0042717A" w:rsidRPr="000F5FEA">
        <w:rPr>
          <w:rFonts w:ascii="Times New Roman" w:hAnsi="Times New Roman" w:cs="Times New Roman"/>
          <w:sz w:val="24"/>
          <w:szCs w:val="24"/>
        </w:rPr>
        <w:t>marginal</w:t>
      </w:r>
      <w:r w:rsidRPr="000F5FEA">
        <w:rPr>
          <w:rFonts w:ascii="Times New Roman" w:hAnsi="Times New Roman" w:cs="Times New Roman"/>
          <w:sz w:val="24"/>
          <w:szCs w:val="24"/>
        </w:rPr>
        <w:t xml:space="preserve"> at the 17-22 week anatomy scan, do you assess it again during </w:t>
      </w:r>
      <w:r w:rsidR="00117CFF" w:rsidRPr="000F5FEA">
        <w:rPr>
          <w:rFonts w:ascii="Times New Roman" w:hAnsi="Times New Roman" w:cs="Times New Roman"/>
          <w:sz w:val="24"/>
          <w:szCs w:val="24"/>
        </w:rPr>
        <w:t>subsequent ultrasounds performed</w:t>
      </w:r>
      <w:r w:rsidRPr="000F5FEA">
        <w:rPr>
          <w:rFonts w:ascii="Times New Roman" w:hAnsi="Times New Roman" w:cs="Times New Roman"/>
          <w:sz w:val="24"/>
          <w:szCs w:val="24"/>
        </w:rPr>
        <w:t>?</w:t>
      </w:r>
    </w:p>
    <w:p w14:paraId="04FC538C" w14:textId="77777777" w:rsidR="005E0B9B" w:rsidRPr="000F5FEA" w:rsidRDefault="005E0B9B" w:rsidP="005E0B9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Yes</w:t>
      </w:r>
    </w:p>
    <w:p w14:paraId="7CFFFCBA" w14:textId="368FEDCD" w:rsidR="005E0B9B" w:rsidRPr="000F5FEA" w:rsidRDefault="005E0B9B" w:rsidP="005E0B9B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No</w:t>
      </w:r>
    </w:p>
    <w:p w14:paraId="5C177ECE" w14:textId="77777777" w:rsidR="00EA7454" w:rsidRPr="000F5FEA" w:rsidRDefault="00EA7454" w:rsidP="00EA745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Other</w:t>
      </w:r>
    </w:p>
    <w:p w14:paraId="1AEE3D87" w14:textId="3286006A" w:rsidR="00C63EAC" w:rsidRPr="000F5FEA" w:rsidRDefault="00EA7454" w:rsidP="00C63EAC">
      <w:pPr>
        <w:rPr>
          <w:rFonts w:ascii="Times New Roman" w:hAnsi="Times New Roman" w:cs="Times New Roman"/>
          <w:sz w:val="24"/>
          <w:szCs w:val="24"/>
          <w:u w:val="single"/>
        </w:rPr>
      </w:pPr>
      <w:r w:rsidRPr="000F5FEA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0C7B966" wp14:editId="29204E4E">
                <wp:simplePos x="0" y="0"/>
                <wp:positionH relativeFrom="column">
                  <wp:posOffset>1447165</wp:posOffset>
                </wp:positionH>
                <wp:positionV relativeFrom="paragraph">
                  <wp:posOffset>186055</wp:posOffset>
                </wp:positionV>
                <wp:extent cx="1781175" cy="0"/>
                <wp:effectExtent l="0" t="0" r="0" b="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11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3453482" id="Straight Connector 5" o:spid="_x0000_s1026" style="position:absolute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95pt,14.65pt" to="254.2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" strokecolor="windowText" strokeweight=".5pt">
                <v:stroke joinstyle="miter"/>
              </v:line>
            </w:pict>
          </mc:Fallback>
        </mc:AlternateContent>
      </w:r>
      <w:r w:rsidRPr="000F5FEA">
        <w:rPr>
          <w:rFonts w:ascii="Times New Roman" w:hAnsi="Times New Roman" w:cs="Times New Roman"/>
          <w:sz w:val="24"/>
          <w:szCs w:val="24"/>
        </w:rPr>
        <w:t>If other, please specify</w:t>
      </w:r>
      <w:r w:rsidRPr="000F5FEA">
        <w:rPr>
          <w:rFonts w:ascii="Times New Roman" w:hAnsi="Times New Roman" w:cs="Times New Roman"/>
          <w:sz w:val="24"/>
          <w:szCs w:val="24"/>
          <w:u w:val="single"/>
        </w:rPr>
        <w:t xml:space="preserve">               </w:t>
      </w:r>
    </w:p>
    <w:p w14:paraId="0C132E8D" w14:textId="33118920" w:rsidR="0042717A" w:rsidRPr="000F5FEA" w:rsidRDefault="0042717A" w:rsidP="0042717A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1</w:t>
      </w:r>
      <w:r w:rsidR="00CA7661" w:rsidRPr="000F5FEA">
        <w:rPr>
          <w:rFonts w:ascii="Times New Roman" w:hAnsi="Times New Roman" w:cs="Times New Roman"/>
          <w:sz w:val="24"/>
          <w:szCs w:val="24"/>
        </w:rPr>
        <w:t>8</w:t>
      </w:r>
      <w:r w:rsidRPr="000F5FEA">
        <w:rPr>
          <w:rFonts w:ascii="Times New Roman" w:hAnsi="Times New Roman" w:cs="Times New Roman"/>
          <w:sz w:val="24"/>
          <w:szCs w:val="24"/>
        </w:rPr>
        <w:t>. If the PCI is documented as velamentous at the 17-22 week anatomy scan, do you assess it again during subsequent ultrasounds performed?</w:t>
      </w:r>
    </w:p>
    <w:p w14:paraId="56ED8587" w14:textId="77777777" w:rsidR="0042717A" w:rsidRPr="000F5FEA" w:rsidRDefault="0042717A" w:rsidP="0042717A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Yes</w:t>
      </w:r>
    </w:p>
    <w:p w14:paraId="71286F9F" w14:textId="77777777" w:rsidR="0042717A" w:rsidRPr="000F5FEA" w:rsidRDefault="0042717A" w:rsidP="0042717A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No</w:t>
      </w:r>
    </w:p>
    <w:p w14:paraId="374F0FF6" w14:textId="77777777" w:rsidR="0042717A" w:rsidRPr="000F5FEA" w:rsidRDefault="0042717A" w:rsidP="0042717A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Other</w:t>
      </w:r>
    </w:p>
    <w:p w14:paraId="6F242B1A" w14:textId="77777777" w:rsidR="0042717A" w:rsidRPr="000F5FEA" w:rsidRDefault="0042717A" w:rsidP="0042717A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996835F" wp14:editId="7E3AC852">
                <wp:simplePos x="0" y="0"/>
                <wp:positionH relativeFrom="column">
                  <wp:posOffset>1447165</wp:posOffset>
                </wp:positionH>
                <wp:positionV relativeFrom="paragraph">
                  <wp:posOffset>186055</wp:posOffset>
                </wp:positionV>
                <wp:extent cx="1781175" cy="0"/>
                <wp:effectExtent l="0" t="0" r="0" b="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11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A558C0" id="Straight Connector 11" o:spid="_x0000_s1026" style="position:absolute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95pt,14.65pt" to="254.2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" strokecolor="windowText" strokeweight=".5pt">
                <v:stroke joinstyle="miter"/>
              </v:line>
            </w:pict>
          </mc:Fallback>
        </mc:AlternateContent>
      </w:r>
      <w:r w:rsidRPr="000F5FEA">
        <w:rPr>
          <w:rFonts w:ascii="Times New Roman" w:hAnsi="Times New Roman" w:cs="Times New Roman"/>
          <w:sz w:val="24"/>
          <w:szCs w:val="24"/>
        </w:rPr>
        <w:t>If other, please specify</w:t>
      </w:r>
      <w:r w:rsidRPr="000F5FEA">
        <w:rPr>
          <w:rFonts w:ascii="Times New Roman" w:hAnsi="Times New Roman" w:cs="Times New Roman"/>
          <w:sz w:val="24"/>
          <w:szCs w:val="24"/>
          <w:u w:val="single"/>
        </w:rPr>
        <w:t xml:space="preserve">               </w:t>
      </w:r>
    </w:p>
    <w:p w14:paraId="3023F8D0" w14:textId="4FB5D700" w:rsidR="0042717A" w:rsidRPr="000F5FEA" w:rsidRDefault="0042717A" w:rsidP="0042717A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1</w:t>
      </w:r>
      <w:r w:rsidR="00CA7661" w:rsidRPr="000F5FEA">
        <w:rPr>
          <w:rFonts w:ascii="Times New Roman" w:hAnsi="Times New Roman" w:cs="Times New Roman"/>
          <w:sz w:val="24"/>
          <w:szCs w:val="24"/>
        </w:rPr>
        <w:t>9</w:t>
      </w:r>
      <w:r w:rsidRPr="000F5FEA">
        <w:rPr>
          <w:rFonts w:ascii="Times New Roman" w:hAnsi="Times New Roman" w:cs="Times New Roman"/>
          <w:sz w:val="24"/>
          <w:szCs w:val="24"/>
        </w:rPr>
        <w:t xml:space="preserve">. If the PCI </w:t>
      </w:r>
      <w:r w:rsidR="00CA7661" w:rsidRPr="000F5FEA">
        <w:rPr>
          <w:rFonts w:ascii="Times New Roman" w:hAnsi="Times New Roman" w:cs="Times New Roman"/>
          <w:b/>
          <w:bCs/>
          <w:i/>
          <w:iCs/>
          <w:sz w:val="24"/>
          <w:szCs w:val="24"/>
        </w:rPr>
        <w:t>has not been documented</w:t>
      </w:r>
      <w:r w:rsidRPr="000F5FEA">
        <w:rPr>
          <w:rFonts w:ascii="Times New Roman" w:hAnsi="Times New Roman" w:cs="Times New Roman"/>
          <w:sz w:val="24"/>
          <w:szCs w:val="24"/>
        </w:rPr>
        <w:t xml:space="preserve">  at the 17-22 week anatomy scan, do you assess it again during subsequent ultrasounds performed?</w:t>
      </w:r>
    </w:p>
    <w:p w14:paraId="6F0D0353" w14:textId="77777777" w:rsidR="0042717A" w:rsidRPr="000F5FEA" w:rsidRDefault="0042717A" w:rsidP="0042717A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Yes</w:t>
      </w:r>
    </w:p>
    <w:p w14:paraId="61457718" w14:textId="77777777" w:rsidR="0042717A" w:rsidRPr="000F5FEA" w:rsidRDefault="0042717A" w:rsidP="0042717A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No</w:t>
      </w:r>
    </w:p>
    <w:p w14:paraId="40F6BBF2" w14:textId="77777777" w:rsidR="0042717A" w:rsidRPr="000F5FEA" w:rsidRDefault="0042717A" w:rsidP="0042717A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Other</w:t>
      </w:r>
    </w:p>
    <w:p w14:paraId="5494FFCA" w14:textId="77777777" w:rsidR="0042717A" w:rsidRPr="000F5FEA" w:rsidRDefault="0042717A" w:rsidP="0042717A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325D028" wp14:editId="0CAF7E54">
                <wp:simplePos x="0" y="0"/>
                <wp:positionH relativeFrom="column">
                  <wp:posOffset>1447165</wp:posOffset>
                </wp:positionH>
                <wp:positionV relativeFrom="paragraph">
                  <wp:posOffset>186055</wp:posOffset>
                </wp:positionV>
                <wp:extent cx="1781175" cy="0"/>
                <wp:effectExtent l="0" t="0" r="0" b="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11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0907E0C" id="Straight Connector 12" o:spid="_x0000_s1026" style="position:absolute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95pt,14.65pt" to="254.2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" strokecolor="windowText" strokeweight=".5pt">
                <v:stroke joinstyle="miter"/>
              </v:line>
            </w:pict>
          </mc:Fallback>
        </mc:AlternateContent>
      </w:r>
      <w:r w:rsidRPr="000F5FEA">
        <w:rPr>
          <w:rFonts w:ascii="Times New Roman" w:hAnsi="Times New Roman" w:cs="Times New Roman"/>
          <w:sz w:val="24"/>
          <w:szCs w:val="24"/>
        </w:rPr>
        <w:t>If other, please specify</w:t>
      </w:r>
      <w:r w:rsidRPr="000F5FEA">
        <w:rPr>
          <w:rFonts w:ascii="Times New Roman" w:hAnsi="Times New Roman" w:cs="Times New Roman"/>
          <w:sz w:val="24"/>
          <w:szCs w:val="24"/>
          <w:u w:val="single"/>
        </w:rPr>
        <w:t xml:space="preserve">               </w:t>
      </w:r>
    </w:p>
    <w:p w14:paraId="0273140F" w14:textId="0C976EE5" w:rsidR="0015153B" w:rsidRPr="000F5FEA" w:rsidRDefault="00CA7661" w:rsidP="00C63EAC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20</w:t>
      </w:r>
      <w:r w:rsidR="00CC2D94" w:rsidRPr="000F5FEA">
        <w:rPr>
          <w:rFonts w:ascii="Times New Roman" w:hAnsi="Times New Roman" w:cs="Times New Roman"/>
          <w:sz w:val="24"/>
          <w:szCs w:val="24"/>
        </w:rPr>
        <w:t xml:space="preserve">. </w:t>
      </w:r>
      <w:r w:rsidR="00AB0E42" w:rsidRPr="000F5FEA">
        <w:rPr>
          <w:rFonts w:ascii="Times New Roman" w:hAnsi="Times New Roman" w:cs="Times New Roman"/>
          <w:sz w:val="24"/>
          <w:szCs w:val="24"/>
        </w:rPr>
        <w:t>Please select your level of agreement with the following statements:</w:t>
      </w:r>
    </w:p>
    <w:p w14:paraId="5BCA8951" w14:textId="0402C424" w:rsidR="000F3675" w:rsidRPr="000F5FEA" w:rsidRDefault="000F3675" w:rsidP="00C63EA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105" w:type="dxa"/>
        <w:tblInd w:w="-1089" w:type="dxa"/>
        <w:tblLook w:val="04A0" w:firstRow="1" w:lastRow="0" w:firstColumn="1" w:lastColumn="0" w:noHBand="0" w:noVBand="1"/>
      </w:tblPr>
      <w:tblGrid>
        <w:gridCol w:w="2320"/>
        <w:gridCol w:w="1096"/>
        <w:gridCol w:w="1235"/>
        <w:gridCol w:w="1016"/>
        <w:gridCol w:w="1341"/>
        <w:gridCol w:w="1633"/>
        <w:gridCol w:w="1464"/>
      </w:tblGrid>
      <w:tr w:rsidR="006B6098" w:rsidRPr="000F5FEA" w14:paraId="42D1C06C" w14:textId="6DA9C0E1" w:rsidTr="00007CCB">
        <w:tc>
          <w:tcPr>
            <w:tcW w:w="2349" w:type="dxa"/>
          </w:tcPr>
          <w:p w14:paraId="6B198117" w14:textId="77777777" w:rsidR="00007CCB" w:rsidRPr="000F5FEA" w:rsidRDefault="00007CCB" w:rsidP="00C63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79510846"/>
          </w:p>
        </w:tc>
        <w:tc>
          <w:tcPr>
            <w:tcW w:w="1097" w:type="dxa"/>
          </w:tcPr>
          <w:p w14:paraId="4C7A4EBC" w14:textId="2ADF9B26" w:rsidR="00007CCB" w:rsidRPr="000F5FEA" w:rsidRDefault="00007CCB" w:rsidP="00C63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FEA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235" w:type="dxa"/>
          </w:tcPr>
          <w:p w14:paraId="0B2B540C" w14:textId="17567643" w:rsidR="00007CCB" w:rsidRPr="000F5FEA" w:rsidRDefault="00956590" w:rsidP="00C63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FEA"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  <w:r w:rsidR="00007CCB" w:rsidRPr="000F5FEA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950" w:type="dxa"/>
          </w:tcPr>
          <w:p w14:paraId="18440A5B" w14:textId="0ED0A702" w:rsidR="00007CCB" w:rsidRPr="000F5FEA" w:rsidRDefault="00007CCB" w:rsidP="00C63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FEA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 w:rsidR="006B6098" w:rsidRPr="000F5FEA">
              <w:rPr>
                <w:rFonts w:ascii="Times New Roman" w:hAnsi="Times New Roman" w:cs="Times New Roman"/>
                <w:sz w:val="24"/>
                <w:szCs w:val="24"/>
              </w:rPr>
              <w:t>ither agree nor disagree</w:t>
            </w:r>
          </w:p>
        </w:tc>
        <w:tc>
          <w:tcPr>
            <w:tcW w:w="1345" w:type="dxa"/>
          </w:tcPr>
          <w:p w14:paraId="054E0F2B" w14:textId="79D17A75" w:rsidR="00007CCB" w:rsidRPr="000F5FEA" w:rsidRDefault="006B6098" w:rsidP="00C63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FEA"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  <w:r w:rsidR="00007CCB" w:rsidRPr="000F5FEA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654" w:type="dxa"/>
          </w:tcPr>
          <w:p w14:paraId="1EA88A63" w14:textId="6D667E7F" w:rsidR="00007CCB" w:rsidRPr="000F5FEA" w:rsidRDefault="00007CCB" w:rsidP="00C63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FEA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475" w:type="dxa"/>
          </w:tcPr>
          <w:p w14:paraId="2459582C" w14:textId="36664460" w:rsidR="00007CCB" w:rsidRPr="000F5FEA" w:rsidRDefault="00007CCB" w:rsidP="00C63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FEA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</w:tr>
      <w:tr w:rsidR="006B6098" w:rsidRPr="000F5FEA" w14:paraId="73B03F24" w14:textId="11256F3A" w:rsidTr="00007CCB">
        <w:tc>
          <w:tcPr>
            <w:tcW w:w="2349" w:type="dxa"/>
          </w:tcPr>
          <w:p w14:paraId="03CFBB84" w14:textId="252A3316" w:rsidR="00007CCB" w:rsidRPr="000F5FEA" w:rsidRDefault="00007CCB" w:rsidP="00C63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FEA">
              <w:rPr>
                <w:rFonts w:ascii="Times New Roman" w:hAnsi="Times New Roman" w:cs="Times New Roman"/>
                <w:sz w:val="24"/>
                <w:szCs w:val="24"/>
              </w:rPr>
              <w:t xml:space="preserve">It is important to document the PCI </w:t>
            </w:r>
            <w:r w:rsidR="00AB0E42" w:rsidRPr="000F5FEA">
              <w:rPr>
                <w:rFonts w:ascii="Times New Roman" w:hAnsi="Times New Roman" w:cs="Times New Roman"/>
                <w:sz w:val="24"/>
                <w:szCs w:val="24"/>
              </w:rPr>
              <w:t>at every ultrasound examination performed</w:t>
            </w:r>
          </w:p>
        </w:tc>
        <w:tc>
          <w:tcPr>
            <w:tcW w:w="1097" w:type="dxa"/>
          </w:tcPr>
          <w:p w14:paraId="535966FB" w14:textId="77777777" w:rsidR="00007CCB" w:rsidRPr="000F5FEA" w:rsidRDefault="00007CCB" w:rsidP="00C63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27D09595" w14:textId="77777777" w:rsidR="00007CCB" w:rsidRPr="000F5FEA" w:rsidRDefault="00007CCB" w:rsidP="00C63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08074C46" w14:textId="77777777" w:rsidR="00007CCB" w:rsidRPr="000F5FEA" w:rsidRDefault="00007CCB" w:rsidP="00C63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1B05D66D" w14:textId="77777777" w:rsidR="00007CCB" w:rsidRPr="000F5FEA" w:rsidRDefault="00007CCB" w:rsidP="00C63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</w:tcPr>
          <w:p w14:paraId="49FFC187" w14:textId="77777777" w:rsidR="00007CCB" w:rsidRPr="000F5FEA" w:rsidRDefault="00007CCB" w:rsidP="00C63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14:paraId="6428CD46" w14:textId="77777777" w:rsidR="00007CCB" w:rsidRPr="000F5FEA" w:rsidRDefault="00007CCB" w:rsidP="00C63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098" w:rsidRPr="000F5FEA" w14:paraId="6DF40164" w14:textId="77777777" w:rsidTr="00007CCB">
        <w:tc>
          <w:tcPr>
            <w:tcW w:w="2349" w:type="dxa"/>
          </w:tcPr>
          <w:p w14:paraId="0716DACE" w14:textId="4B85C1B7" w:rsidR="00AB0E42" w:rsidRPr="000F5FEA" w:rsidRDefault="00956590" w:rsidP="00C63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FEA">
              <w:rPr>
                <w:rFonts w:ascii="Times New Roman" w:hAnsi="Times New Roman" w:cs="Times New Roman"/>
                <w:sz w:val="24"/>
                <w:szCs w:val="24"/>
              </w:rPr>
              <w:t>I can make a significant difference to a patient’s outcome by documenting the PCI</w:t>
            </w:r>
          </w:p>
        </w:tc>
        <w:tc>
          <w:tcPr>
            <w:tcW w:w="1097" w:type="dxa"/>
          </w:tcPr>
          <w:p w14:paraId="12D4BB53" w14:textId="77777777" w:rsidR="00AB0E42" w:rsidRPr="000F5FEA" w:rsidRDefault="00AB0E42" w:rsidP="00C63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06231242" w14:textId="77777777" w:rsidR="00AB0E42" w:rsidRPr="000F5FEA" w:rsidRDefault="00AB0E42" w:rsidP="00C63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0A801CCF" w14:textId="77777777" w:rsidR="00AB0E42" w:rsidRPr="000F5FEA" w:rsidRDefault="00AB0E42" w:rsidP="00C63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14:paraId="6FDDF8D4" w14:textId="77777777" w:rsidR="00AB0E42" w:rsidRPr="000F5FEA" w:rsidRDefault="00AB0E42" w:rsidP="00C63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</w:tcPr>
          <w:p w14:paraId="319FCFBB" w14:textId="77777777" w:rsidR="00AB0E42" w:rsidRPr="000F5FEA" w:rsidRDefault="00AB0E42" w:rsidP="00C63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14:paraId="5AF1165E" w14:textId="77777777" w:rsidR="00AB0E42" w:rsidRPr="000F5FEA" w:rsidRDefault="00AB0E42" w:rsidP="00C63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"/>
    </w:tbl>
    <w:p w14:paraId="2EE004AC" w14:textId="77777777" w:rsidR="009E0297" w:rsidRPr="000F5FEA" w:rsidRDefault="009E0297" w:rsidP="00397A6E">
      <w:pPr>
        <w:rPr>
          <w:rFonts w:ascii="Times New Roman" w:hAnsi="Times New Roman" w:cs="Times New Roman"/>
          <w:sz w:val="24"/>
          <w:szCs w:val="24"/>
        </w:rPr>
      </w:pPr>
    </w:p>
    <w:p w14:paraId="0D127A19" w14:textId="1144808C" w:rsidR="000B007C" w:rsidRPr="000F5FEA" w:rsidRDefault="006B6098" w:rsidP="00BD2452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 xml:space="preserve">21. </w:t>
      </w:r>
      <w:r w:rsidR="00215106" w:rsidRPr="000F5FEA">
        <w:rPr>
          <w:rFonts w:ascii="Times New Roman" w:hAnsi="Times New Roman" w:cs="Times New Roman"/>
          <w:sz w:val="24"/>
          <w:szCs w:val="24"/>
        </w:rPr>
        <w:t>P</w:t>
      </w:r>
      <w:r w:rsidR="000B007C" w:rsidRPr="000F5FEA">
        <w:rPr>
          <w:rFonts w:ascii="Times New Roman" w:hAnsi="Times New Roman" w:cs="Times New Roman"/>
          <w:sz w:val="24"/>
          <w:szCs w:val="24"/>
        </w:rPr>
        <w:t xml:space="preserve">lease </w:t>
      </w:r>
      <w:r w:rsidR="00215106" w:rsidRPr="000F5FEA">
        <w:rPr>
          <w:rFonts w:ascii="Times New Roman" w:hAnsi="Times New Roman" w:cs="Times New Roman"/>
          <w:sz w:val="24"/>
          <w:szCs w:val="24"/>
        </w:rPr>
        <w:t>feel free to add any comments relevant to this survey.</w:t>
      </w:r>
    </w:p>
    <w:p w14:paraId="4FF1843B" w14:textId="2F2721FC" w:rsidR="000B007C" w:rsidRPr="000F5FEA" w:rsidRDefault="000B007C" w:rsidP="000B007C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5F8DD758" w14:textId="4D810DC7" w:rsidR="004B4FAB" w:rsidRPr="000F5FEA" w:rsidRDefault="00A439F5" w:rsidP="0015153B">
      <w:pPr>
        <w:rPr>
          <w:rFonts w:ascii="Times New Roman" w:hAnsi="Times New Roman" w:cs="Times New Roman"/>
          <w:sz w:val="24"/>
          <w:szCs w:val="24"/>
        </w:rPr>
      </w:pPr>
      <w:r w:rsidRPr="000F5FEA">
        <w:rPr>
          <w:rFonts w:ascii="Times New Roman" w:hAnsi="Times New Roman" w:cs="Times New Roman"/>
          <w:sz w:val="24"/>
          <w:szCs w:val="24"/>
        </w:rPr>
        <w:t>Thank you for taking the time to participate in this survey.</w:t>
      </w:r>
    </w:p>
    <w:sectPr w:rsidR="004B4FAB" w:rsidRPr="000F5FEA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46BE4" w14:textId="77777777" w:rsidR="00BE5846" w:rsidRDefault="00BE5846" w:rsidP="00941E0B">
      <w:pPr>
        <w:spacing w:after="0" w:line="240" w:lineRule="auto"/>
      </w:pPr>
      <w:r>
        <w:separator/>
      </w:r>
    </w:p>
  </w:endnote>
  <w:endnote w:type="continuationSeparator" w:id="0">
    <w:p w14:paraId="0A0753A5" w14:textId="77777777" w:rsidR="00BE5846" w:rsidRDefault="00BE5846" w:rsidP="00941E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028A5" w14:textId="5E0E61A9" w:rsidR="0051477F" w:rsidRDefault="005147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4D301" w14:textId="77777777" w:rsidR="00BE5846" w:rsidRDefault="00BE5846" w:rsidP="00941E0B">
      <w:pPr>
        <w:spacing w:after="0" w:line="240" w:lineRule="auto"/>
      </w:pPr>
      <w:r>
        <w:separator/>
      </w:r>
    </w:p>
  </w:footnote>
  <w:footnote w:type="continuationSeparator" w:id="0">
    <w:p w14:paraId="77B0EB5E" w14:textId="77777777" w:rsidR="00BE5846" w:rsidRDefault="00BE5846" w:rsidP="00941E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F68E0" w14:textId="75819964" w:rsidR="0051477F" w:rsidRPr="008D29F8" w:rsidRDefault="0051477F" w:rsidP="008D29F8">
    <w:pPr>
      <w:rPr>
        <w:rFonts w:ascii="Arial" w:hAnsi="Arial" w:cs="Arial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75166"/>
    <w:multiLevelType w:val="multilevel"/>
    <w:tmpl w:val="0D500840"/>
    <w:styleLink w:val="Style12"/>
    <w:lvl w:ilvl="0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122345C"/>
    <w:multiLevelType w:val="multilevel"/>
    <w:tmpl w:val="0C09001D"/>
    <w:numStyleLink w:val="Style10"/>
  </w:abstractNum>
  <w:abstractNum w:abstractNumId="2" w15:restartNumberingAfterBreak="0">
    <w:nsid w:val="01972C39"/>
    <w:multiLevelType w:val="multilevel"/>
    <w:tmpl w:val="0C09001D"/>
    <w:styleLink w:val="Style5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2AF1344"/>
    <w:multiLevelType w:val="multilevel"/>
    <w:tmpl w:val="0C09001D"/>
    <w:numStyleLink w:val="Style10"/>
  </w:abstractNum>
  <w:abstractNum w:abstractNumId="4" w15:restartNumberingAfterBreak="0">
    <w:nsid w:val="05A831EF"/>
    <w:multiLevelType w:val="hybridMultilevel"/>
    <w:tmpl w:val="BC70ACA2"/>
    <w:lvl w:ilvl="0" w:tplc="5C0E202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713C78"/>
    <w:multiLevelType w:val="hybridMultilevel"/>
    <w:tmpl w:val="6B7AA0D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8486939"/>
    <w:multiLevelType w:val="multilevel"/>
    <w:tmpl w:val="0C09001D"/>
    <w:styleLink w:val="Style10"/>
    <w:lvl w:ilvl="0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0A0216C0"/>
    <w:multiLevelType w:val="multilevel"/>
    <w:tmpl w:val="0C09001D"/>
    <w:styleLink w:val="Style7"/>
    <w:lvl w:ilvl="0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0B630088"/>
    <w:multiLevelType w:val="multilevel"/>
    <w:tmpl w:val="0C09001D"/>
    <w:numStyleLink w:val="Style10"/>
  </w:abstractNum>
  <w:abstractNum w:abstractNumId="9" w15:restartNumberingAfterBreak="0">
    <w:nsid w:val="10F000D1"/>
    <w:multiLevelType w:val="multilevel"/>
    <w:tmpl w:val="0C09001D"/>
    <w:numStyleLink w:val="Style10"/>
  </w:abstractNum>
  <w:abstractNum w:abstractNumId="10" w15:restartNumberingAfterBreak="0">
    <w:nsid w:val="118C55AB"/>
    <w:multiLevelType w:val="multilevel"/>
    <w:tmpl w:val="0C09001D"/>
    <w:numStyleLink w:val="Style2"/>
  </w:abstractNum>
  <w:abstractNum w:abstractNumId="11" w15:restartNumberingAfterBreak="0">
    <w:nsid w:val="11B16CCC"/>
    <w:multiLevelType w:val="multilevel"/>
    <w:tmpl w:val="0C09001D"/>
    <w:styleLink w:val="Style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3A13544"/>
    <w:multiLevelType w:val="multilevel"/>
    <w:tmpl w:val="0C09001D"/>
    <w:numStyleLink w:val="Style10"/>
  </w:abstractNum>
  <w:abstractNum w:abstractNumId="13" w15:restartNumberingAfterBreak="0">
    <w:nsid w:val="14E66B30"/>
    <w:multiLevelType w:val="multilevel"/>
    <w:tmpl w:val="0C09001D"/>
    <w:numStyleLink w:val="Style7"/>
  </w:abstractNum>
  <w:abstractNum w:abstractNumId="14" w15:restartNumberingAfterBreak="0">
    <w:nsid w:val="15BA314D"/>
    <w:multiLevelType w:val="multilevel"/>
    <w:tmpl w:val="0C09001D"/>
    <w:numStyleLink w:val="Style10"/>
  </w:abstractNum>
  <w:abstractNum w:abstractNumId="15" w15:restartNumberingAfterBreak="0">
    <w:nsid w:val="18C27138"/>
    <w:multiLevelType w:val="multilevel"/>
    <w:tmpl w:val="0C09001D"/>
    <w:styleLink w:val="Style9"/>
    <w:lvl w:ilvl="0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194224EE"/>
    <w:multiLevelType w:val="multilevel"/>
    <w:tmpl w:val="0C09001D"/>
    <w:numStyleLink w:val="Style10"/>
  </w:abstractNum>
  <w:abstractNum w:abstractNumId="17" w15:restartNumberingAfterBreak="0">
    <w:nsid w:val="1ABC52B0"/>
    <w:multiLevelType w:val="multilevel"/>
    <w:tmpl w:val="0C09001D"/>
    <w:numStyleLink w:val="Style10"/>
  </w:abstractNum>
  <w:abstractNum w:abstractNumId="18" w15:restartNumberingAfterBreak="0">
    <w:nsid w:val="1CA52949"/>
    <w:multiLevelType w:val="multilevel"/>
    <w:tmpl w:val="0C09001D"/>
    <w:numStyleLink w:val="Style10"/>
  </w:abstractNum>
  <w:abstractNum w:abstractNumId="19" w15:restartNumberingAfterBreak="0">
    <w:nsid w:val="1F874664"/>
    <w:multiLevelType w:val="multilevel"/>
    <w:tmpl w:val="0C09001D"/>
    <w:numStyleLink w:val="Style9"/>
  </w:abstractNum>
  <w:abstractNum w:abstractNumId="20" w15:restartNumberingAfterBreak="0">
    <w:nsid w:val="20B278FA"/>
    <w:multiLevelType w:val="multilevel"/>
    <w:tmpl w:val="0C09001D"/>
    <w:numStyleLink w:val="Style2"/>
  </w:abstractNum>
  <w:abstractNum w:abstractNumId="21" w15:restartNumberingAfterBreak="0">
    <w:nsid w:val="2143330F"/>
    <w:multiLevelType w:val="multilevel"/>
    <w:tmpl w:val="0C09001D"/>
    <w:numStyleLink w:val="Style2"/>
  </w:abstractNum>
  <w:abstractNum w:abstractNumId="22" w15:restartNumberingAfterBreak="0">
    <w:nsid w:val="25283A5D"/>
    <w:multiLevelType w:val="multilevel"/>
    <w:tmpl w:val="0C09001D"/>
    <w:styleLink w:val="Style6"/>
    <w:lvl w:ilvl="0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25EA4DE0"/>
    <w:multiLevelType w:val="multilevel"/>
    <w:tmpl w:val="0C09001D"/>
    <w:styleLink w:val="Style11"/>
    <w:lvl w:ilvl="0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69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27B27F73"/>
    <w:multiLevelType w:val="multilevel"/>
    <w:tmpl w:val="0C09001D"/>
    <w:numStyleLink w:val="Style10"/>
  </w:abstractNum>
  <w:abstractNum w:abstractNumId="25" w15:restartNumberingAfterBreak="0">
    <w:nsid w:val="2FC83595"/>
    <w:multiLevelType w:val="multilevel"/>
    <w:tmpl w:val="0C09001D"/>
    <w:numStyleLink w:val="Style10"/>
  </w:abstractNum>
  <w:abstractNum w:abstractNumId="26" w15:restartNumberingAfterBreak="0">
    <w:nsid w:val="305F59AC"/>
    <w:multiLevelType w:val="multilevel"/>
    <w:tmpl w:val="0C09001D"/>
    <w:numStyleLink w:val="Style10"/>
  </w:abstractNum>
  <w:abstractNum w:abstractNumId="27" w15:restartNumberingAfterBreak="0">
    <w:nsid w:val="32937386"/>
    <w:multiLevelType w:val="multilevel"/>
    <w:tmpl w:val="0C09001D"/>
    <w:styleLink w:val="Style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339E7963"/>
    <w:multiLevelType w:val="multilevel"/>
    <w:tmpl w:val="0C09001D"/>
    <w:numStyleLink w:val="Style2"/>
  </w:abstractNum>
  <w:abstractNum w:abstractNumId="29" w15:restartNumberingAfterBreak="0">
    <w:nsid w:val="35692CCF"/>
    <w:multiLevelType w:val="multilevel"/>
    <w:tmpl w:val="0C09001D"/>
    <w:numStyleLink w:val="Style10"/>
  </w:abstractNum>
  <w:abstractNum w:abstractNumId="30" w15:restartNumberingAfterBreak="0">
    <w:nsid w:val="391937CD"/>
    <w:multiLevelType w:val="multilevel"/>
    <w:tmpl w:val="0C09001D"/>
    <w:numStyleLink w:val="Style10"/>
  </w:abstractNum>
  <w:abstractNum w:abstractNumId="31" w15:restartNumberingAfterBreak="0">
    <w:nsid w:val="442A48FA"/>
    <w:multiLevelType w:val="multilevel"/>
    <w:tmpl w:val="0C09001D"/>
    <w:numStyleLink w:val="Style10"/>
  </w:abstractNum>
  <w:abstractNum w:abstractNumId="32" w15:restartNumberingAfterBreak="0">
    <w:nsid w:val="4CD265A8"/>
    <w:multiLevelType w:val="multilevel"/>
    <w:tmpl w:val="0C09001D"/>
    <w:styleLink w:val="Style4"/>
    <w:lvl w:ilvl="0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 w15:restartNumberingAfterBreak="0">
    <w:nsid w:val="4E7347ED"/>
    <w:multiLevelType w:val="multilevel"/>
    <w:tmpl w:val="0C09001D"/>
    <w:numStyleLink w:val="Style10"/>
  </w:abstractNum>
  <w:abstractNum w:abstractNumId="34" w15:restartNumberingAfterBreak="0">
    <w:nsid w:val="4F16568D"/>
    <w:multiLevelType w:val="multilevel"/>
    <w:tmpl w:val="0C09001D"/>
    <w:styleLink w:val="Style2"/>
    <w:lvl w:ilvl="0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5" w15:restartNumberingAfterBreak="0">
    <w:nsid w:val="4FFA5D2D"/>
    <w:multiLevelType w:val="multilevel"/>
    <w:tmpl w:val="0C09001D"/>
    <w:numStyleLink w:val="Style10"/>
  </w:abstractNum>
  <w:abstractNum w:abstractNumId="36" w15:restartNumberingAfterBreak="0">
    <w:nsid w:val="5176679C"/>
    <w:multiLevelType w:val="multilevel"/>
    <w:tmpl w:val="0C09001D"/>
    <w:numStyleLink w:val="Style10"/>
  </w:abstractNum>
  <w:abstractNum w:abstractNumId="37" w15:restartNumberingAfterBreak="0">
    <w:nsid w:val="5653682A"/>
    <w:multiLevelType w:val="multilevel"/>
    <w:tmpl w:val="0C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 w15:restartNumberingAfterBreak="0">
    <w:nsid w:val="56F5445A"/>
    <w:multiLevelType w:val="multilevel"/>
    <w:tmpl w:val="0C09001D"/>
    <w:numStyleLink w:val="Style10"/>
  </w:abstractNum>
  <w:abstractNum w:abstractNumId="39" w15:restartNumberingAfterBreak="0">
    <w:nsid w:val="5B673AB3"/>
    <w:multiLevelType w:val="multilevel"/>
    <w:tmpl w:val="0C09001D"/>
    <w:numStyleLink w:val="Style10"/>
  </w:abstractNum>
  <w:abstractNum w:abstractNumId="40" w15:restartNumberingAfterBreak="0">
    <w:nsid w:val="60527ABA"/>
    <w:multiLevelType w:val="multilevel"/>
    <w:tmpl w:val="0C09001D"/>
    <w:numStyleLink w:val="Style10"/>
  </w:abstractNum>
  <w:abstractNum w:abstractNumId="41" w15:restartNumberingAfterBreak="0">
    <w:nsid w:val="60C6486E"/>
    <w:multiLevelType w:val="multilevel"/>
    <w:tmpl w:val="0C09001D"/>
    <w:numStyleLink w:val="Style10"/>
  </w:abstractNum>
  <w:abstractNum w:abstractNumId="42" w15:restartNumberingAfterBreak="0">
    <w:nsid w:val="62BF1263"/>
    <w:multiLevelType w:val="multilevel"/>
    <w:tmpl w:val="0C09001D"/>
    <w:numStyleLink w:val="Style10"/>
  </w:abstractNum>
  <w:abstractNum w:abstractNumId="43" w15:restartNumberingAfterBreak="0">
    <w:nsid w:val="63556E9A"/>
    <w:multiLevelType w:val="multilevel"/>
    <w:tmpl w:val="0C09001D"/>
    <w:numStyleLink w:val="Style10"/>
  </w:abstractNum>
  <w:abstractNum w:abstractNumId="44" w15:restartNumberingAfterBreak="0">
    <w:nsid w:val="6D010DF5"/>
    <w:multiLevelType w:val="hybridMultilevel"/>
    <w:tmpl w:val="DD988A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DC01C4A"/>
    <w:multiLevelType w:val="multilevel"/>
    <w:tmpl w:val="0C09001D"/>
    <w:numStyleLink w:val="Style10"/>
  </w:abstractNum>
  <w:abstractNum w:abstractNumId="46" w15:restartNumberingAfterBreak="0">
    <w:nsid w:val="6E8651E9"/>
    <w:multiLevelType w:val="multilevel"/>
    <w:tmpl w:val="0C09001D"/>
    <w:numStyleLink w:val="Style6"/>
  </w:abstractNum>
  <w:abstractNum w:abstractNumId="47" w15:restartNumberingAfterBreak="0">
    <w:nsid w:val="6F26632E"/>
    <w:multiLevelType w:val="multilevel"/>
    <w:tmpl w:val="0C09001D"/>
    <w:numStyleLink w:val="Style10"/>
  </w:abstractNum>
  <w:abstractNum w:abstractNumId="48" w15:restartNumberingAfterBreak="0">
    <w:nsid w:val="6F445524"/>
    <w:multiLevelType w:val="multilevel"/>
    <w:tmpl w:val="0C09001D"/>
    <w:numStyleLink w:val="Style10"/>
  </w:abstractNum>
  <w:abstractNum w:abstractNumId="49" w15:restartNumberingAfterBreak="0">
    <w:nsid w:val="74425BFA"/>
    <w:multiLevelType w:val="multilevel"/>
    <w:tmpl w:val="0C09001D"/>
    <w:numStyleLink w:val="Style10"/>
  </w:abstractNum>
  <w:abstractNum w:abstractNumId="50" w15:restartNumberingAfterBreak="0">
    <w:nsid w:val="748F6727"/>
    <w:multiLevelType w:val="multilevel"/>
    <w:tmpl w:val="0C09001D"/>
    <w:numStyleLink w:val="Style10"/>
  </w:abstractNum>
  <w:abstractNum w:abstractNumId="51" w15:restartNumberingAfterBreak="0">
    <w:nsid w:val="749D0A03"/>
    <w:multiLevelType w:val="multilevel"/>
    <w:tmpl w:val="0C09001D"/>
    <w:numStyleLink w:val="Style10"/>
  </w:abstractNum>
  <w:abstractNum w:abstractNumId="52" w15:restartNumberingAfterBreak="0">
    <w:nsid w:val="78731E78"/>
    <w:multiLevelType w:val="multilevel"/>
    <w:tmpl w:val="0C09001D"/>
    <w:numStyleLink w:val="Style10"/>
  </w:abstractNum>
  <w:abstractNum w:abstractNumId="53" w15:restartNumberingAfterBreak="0">
    <w:nsid w:val="7A8C12F8"/>
    <w:multiLevelType w:val="multilevel"/>
    <w:tmpl w:val="0C09001D"/>
    <w:numStyleLink w:val="Style10"/>
  </w:abstractNum>
  <w:abstractNum w:abstractNumId="54" w15:restartNumberingAfterBreak="0">
    <w:nsid w:val="7F1B0918"/>
    <w:multiLevelType w:val="multilevel"/>
    <w:tmpl w:val="0D500840"/>
    <w:numStyleLink w:val="Style12"/>
  </w:abstractNum>
  <w:num w:numId="1" w16cid:durableId="296616176">
    <w:abstractNumId w:val="37"/>
  </w:num>
  <w:num w:numId="2" w16cid:durableId="1117993583">
    <w:abstractNumId w:val="20"/>
  </w:num>
  <w:num w:numId="3" w16cid:durableId="1244100667">
    <w:abstractNumId w:val="34"/>
  </w:num>
  <w:num w:numId="4" w16cid:durableId="37434428">
    <w:abstractNumId w:val="28"/>
  </w:num>
  <w:num w:numId="5" w16cid:durableId="516694597">
    <w:abstractNumId w:val="21"/>
  </w:num>
  <w:num w:numId="6" w16cid:durableId="261258221">
    <w:abstractNumId w:val="11"/>
  </w:num>
  <w:num w:numId="7" w16cid:durableId="910506132">
    <w:abstractNumId w:val="32"/>
  </w:num>
  <w:num w:numId="8" w16cid:durableId="1561555762">
    <w:abstractNumId w:val="46"/>
  </w:num>
  <w:num w:numId="9" w16cid:durableId="392002859">
    <w:abstractNumId w:val="2"/>
  </w:num>
  <w:num w:numId="10" w16cid:durableId="1880432764">
    <w:abstractNumId w:val="22"/>
  </w:num>
  <w:num w:numId="11" w16cid:durableId="992102177">
    <w:abstractNumId w:val="10"/>
  </w:num>
  <w:num w:numId="12" w16cid:durableId="343440647">
    <w:abstractNumId w:val="13"/>
  </w:num>
  <w:num w:numId="13" w16cid:durableId="109016778">
    <w:abstractNumId w:val="7"/>
  </w:num>
  <w:num w:numId="14" w16cid:durableId="179514227">
    <w:abstractNumId w:val="27"/>
  </w:num>
  <w:num w:numId="15" w16cid:durableId="1713189767">
    <w:abstractNumId w:val="15"/>
  </w:num>
  <w:num w:numId="16" w16cid:durableId="1530877237">
    <w:abstractNumId w:val="19"/>
  </w:num>
  <w:num w:numId="17" w16cid:durableId="1085225179">
    <w:abstractNumId w:val="6"/>
  </w:num>
  <w:num w:numId="18" w16cid:durableId="1281374793">
    <w:abstractNumId w:val="31"/>
  </w:num>
  <w:num w:numId="19" w16cid:durableId="1195921160">
    <w:abstractNumId w:val="16"/>
  </w:num>
  <w:num w:numId="20" w16cid:durableId="1569338045">
    <w:abstractNumId w:val="47"/>
  </w:num>
  <w:num w:numId="21" w16cid:durableId="1327172237">
    <w:abstractNumId w:val="23"/>
  </w:num>
  <w:num w:numId="22" w16cid:durableId="412246161">
    <w:abstractNumId w:val="14"/>
  </w:num>
  <w:num w:numId="23" w16cid:durableId="1967462871">
    <w:abstractNumId w:val="8"/>
  </w:num>
  <w:num w:numId="24" w16cid:durableId="684745308">
    <w:abstractNumId w:val="45"/>
  </w:num>
  <w:num w:numId="25" w16cid:durableId="647248677">
    <w:abstractNumId w:val="24"/>
  </w:num>
  <w:num w:numId="26" w16cid:durableId="1464810365">
    <w:abstractNumId w:val="36"/>
  </w:num>
  <w:num w:numId="27" w16cid:durableId="1654140241">
    <w:abstractNumId w:val="49"/>
  </w:num>
  <w:num w:numId="28" w16cid:durableId="213665232">
    <w:abstractNumId w:val="3"/>
  </w:num>
  <w:num w:numId="29" w16cid:durableId="128254685">
    <w:abstractNumId w:val="53"/>
  </w:num>
  <w:num w:numId="30" w16cid:durableId="670571345">
    <w:abstractNumId w:val="17"/>
  </w:num>
  <w:num w:numId="31" w16cid:durableId="1530558420">
    <w:abstractNumId w:val="25"/>
  </w:num>
  <w:num w:numId="32" w16cid:durableId="1289775558">
    <w:abstractNumId w:val="48"/>
  </w:num>
  <w:num w:numId="33" w16cid:durableId="920524662">
    <w:abstractNumId w:val="52"/>
  </w:num>
  <w:num w:numId="34" w16cid:durableId="1776510629">
    <w:abstractNumId w:val="30"/>
  </w:num>
  <w:num w:numId="35" w16cid:durableId="1894735649">
    <w:abstractNumId w:val="33"/>
  </w:num>
  <w:num w:numId="36" w16cid:durableId="912199793">
    <w:abstractNumId w:val="35"/>
  </w:num>
  <w:num w:numId="37" w16cid:durableId="1922762643">
    <w:abstractNumId w:val="42"/>
  </w:num>
  <w:num w:numId="38" w16cid:durableId="118107132">
    <w:abstractNumId w:val="29"/>
  </w:num>
  <w:num w:numId="39" w16cid:durableId="1780443838">
    <w:abstractNumId w:val="39"/>
  </w:num>
  <w:num w:numId="40" w16cid:durableId="1718120934">
    <w:abstractNumId w:val="12"/>
  </w:num>
  <w:num w:numId="41" w16cid:durableId="124274093">
    <w:abstractNumId w:val="26"/>
  </w:num>
  <w:num w:numId="42" w16cid:durableId="1904103943">
    <w:abstractNumId w:val="51"/>
  </w:num>
  <w:num w:numId="43" w16cid:durableId="1586451724">
    <w:abstractNumId w:val="40"/>
  </w:num>
  <w:num w:numId="44" w16cid:durableId="2105223102">
    <w:abstractNumId w:val="41"/>
  </w:num>
  <w:num w:numId="45" w16cid:durableId="1377505749">
    <w:abstractNumId w:val="1"/>
  </w:num>
  <w:num w:numId="46" w16cid:durableId="1863395955">
    <w:abstractNumId w:val="18"/>
  </w:num>
  <w:num w:numId="47" w16cid:durableId="51462041">
    <w:abstractNumId w:val="9"/>
  </w:num>
  <w:num w:numId="48" w16cid:durableId="1518076682">
    <w:abstractNumId w:val="0"/>
  </w:num>
  <w:num w:numId="49" w16cid:durableId="1293252261">
    <w:abstractNumId w:val="54"/>
  </w:num>
  <w:num w:numId="50" w16cid:durableId="2095324442">
    <w:abstractNumId w:val="38"/>
  </w:num>
  <w:num w:numId="51" w16cid:durableId="1358458299">
    <w:abstractNumId w:val="50"/>
  </w:num>
  <w:num w:numId="52" w16cid:durableId="1062757624">
    <w:abstractNumId w:val="43"/>
  </w:num>
  <w:num w:numId="53" w16cid:durableId="1181622562">
    <w:abstractNumId w:val="4"/>
  </w:num>
  <w:num w:numId="54" w16cid:durableId="905992994">
    <w:abstractNumId w:val="44"/>
  </w:num>
  <w:num w:numId="55" w16cid:durableId="1635406944">
    <w:abstractNumId w:val="5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2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1E0B"/>
    <w:rsid w:val="00001B14"/>
    <w:rsid w:val="00006127"/>
    <w:rsid w:val="00007CCB"/>
    <w:rsid w:val="00017396"/>
    <w:rsid w:val="00024416"/>
    <w:rsid w:val="000310A3"/>
    <w:rsid w:val="00032FA9"/>
    <w:rsid w:val="00034542"/>
    <w:rsid w:val="00062FA3"/>
    <w:rsid w:val="00080894"/>
    <w:rsid w:val="0008582B"/>
    <w:rsid w:val="000953B5"/>
    <w:rsid w:val="00096B4F"/>
    <w:rsid w:val="000A0FF8"/>
    <w:rsid w:val="000A4464"/>
    <w:rsid w:val="000B007C"/>
    <w:rsid w:val="000C05E2"/>
    <w:rsid w:val="000E07AD"/>
    <w:rsid w:val="000E0C57"/>
    <w:rsid w:val="000F3675"/>
    <w:rsid w:val="000F5FEA"/>
    <w:rsid w:val="00111141"/>
    <w:rsid w:val="00117CFF"/>
    <w:rsid w:val="00127977"/>
    <w:rsid w:val="00144B5B"/>
    <w:rsid w:val="00145DF9"/>
    <w:rsid w:val="0015153B"/>
    <w:rsid w:val="00165B3C"/>
    <w:rsid w:val="001746C3"/>
    <w:rsid w:val="00183FF6"/>
    <w:rsid w:val="00187179"/>
    <w:rsid w:val="001A60D4"/>
    <w:rsid w:val="001B323B"/>
    <w:rsid w:val="001B59BA"/>
    <w:rsid w:val="001C019B"/>
    <w:rsid w:val="001C0FEE"/>
    <w:rsid w:val="001C31C7"/>
    <w:rsid w:val="001C6D21"/>
    <w:rsid w:val="001F2AF2"/>
    <w:rsid w:val="001F3B22"/>
    <w:rsid w:val="00204BD1"/>
    <w:rsid w:val="00211CFF"/>
    <w:rsid w:val="00215106"/>
    <w:rsid w:val="00221E24"/>
    <w:rsid w:val="002222AE"/>
    <w:rsid w:val="00230DC9"/>
    <w:rsid w:val="0023704C"/>
    <w:rsid w:val="00266CEF"/>
    <w:rsid w:val="00271CFA"/>
    <w:rsid w:val="00282E7D"/>
    <w:rsid w:val="00295210"/>
    <w:rsid w:val="002A45FD"/>
    <w:rsid w:val="002B75B3"/>
    <w:rsid w:val="002C3BA7"/>
    <w:rsid w:val="002C45E8"/>
    <w:rsid w:val="002D794C"/>
    <w:rsid w:val="00305F14"/>
    <w:rsid w:val="003331FA"/>
    <w:rsid w:val="003449C0"/>
    <w:rsid w:val="00353A2C"/>
    <w:rsid w:val="0036162D"/>
    <w:rsid w:val="00365622"/>
    <w:rsid w:val="00365D7B"/>
    <w:rsid w:val="00386210"/>
    <w:rsid w:val="003963A6"/>
    <w:rsid w:val="00396D9A"/>
    <w:rsid w:val="00397A6E"/>
    <w:rsid w:val="003B3E16"/>
    <w:rsid w:val="003B3FB4"/>
    <w:rsid w:val="003C0FFD"/>
    <w:rsid w:val="003C39C0"/>
    <w:rsid w:val="003D0711"/>
    <w:rsid w:val="003E4649"/>
    <w:rsid w:val="003F5613"/>
    <w:rsid w:val="003F5D98"/>
    <w:rsid w:val="003F6276"/>
    <w:rsid w:val="00407AD3"/>
    <w:rsid w:val="00414726"/>
    <w:rsid w:val="004168A4"/>
    <w:rsid w:val="00422CAA"/>
    <w:rsid w:val="00426891"/>
    <w:rsid w:val="0042717A"/>
    <w:rsid w:val="00440C7D"/>
    <w:rsid w:val="00452B19"/>
    <w:rsid w:val="00454D1A"/>
    <w:rsid w:val="004644F2"/>
    <w:rsid w:val="00476EF8"/>
    <w:rsid w:val="00495389"/>
    <w:rsid w:val="00497A0A"/>
    <w:rsid w:val="004A38DD"/>
    <w:rsid w:val="004B3B10"/>
    <w:rsid w:val="004B3C66"/>
    <w:rsid w:val="004B4FAB"/>
    <w:rsid w:val="004D427F"/>
    <w:rsid w:val="004D7475"/>
    <w:rsid w:val="00500CF2"/>
    <w:rsid w:val="0051047C"/>
    <w:rsid w:val="0051477F"/>
    <w:rsid w:val="0052397D"/>
    <w:rsid w:val="00523C19"/>
    <w:rsid w:val="00527580"/>
    <w:rsid w:val="00533003"/>
    <w:rsid w:val="0053397B"/>
    <w:rsid w:val="00541DDD"/>
    <w:rsid w:val="00542AB4"/>
    <w:rsid w:val="0057152F"/>
    <w:rsid w:val="00577289"/>
    <w:rsid w:val="005942B1"/>
    <w:rsid w:val="005A1D43"/>
    <w:rsid w:val="005A211D"/>
    <w:rsid w:val="005A3110"/>
    <w:rsid w:val="005B168F"/>
    <w:rsid w:val="005B295E"/>
    <w:rsid w:val="005B4EB5"/>
    <w:rsid w:val="005D7CA9"/>
    <w:rsid w:val="005E0B9B"/>
    <w:rsid w:val="005E5240"/>
    <w:rsid w:val="005F7329"/>
    <w:rsid w:val="00612028"/>
    <w:rsid w:val="00615DA1"/>
    <w:rsid w:val="0063177F"/>
    <w:rsid w:val="00632259"/>
    <w:rsid w:val="006337C9"/>
    <w:rsid w:val="00636902"/>
    <w:rsid w:val="006515EE"/>
    <w:rsid w:val="00651F83"/>
    <w:rsid w:val="00652DD7"/>
    <w:rsid w:val="0065489D"/>
    <w:rsid w:val="00670209"/>
    <w:rsid w:val="00671F5C"/>
    <w:rsid w:val="00691557"/>
    <w:rsid w:val="006B3258"/>
    <w:rsid w:val="006B5D3A"/>
    <w:rsid w:val="006B6098"/>
    <w:rsid w:val="006C0078"/>
    <w:rsid w:val="006F0E56"/>
    <w:rsid w:val="0070051B"/>
    <w:rsid w:val="007065C9"/>
    <w:rsid w:val="007117DD"/>
    <w:rsid w:val="00713E1F"/>
    <w:rsid w:val="0072194C"/>
    <w:rsid w:val="00722ECC"/>
    <w:rsid w:val="0073009E"/>
    <w:rsid w:val="00730BDF"/>
    <w:rsid w:val="007339C4"/>
    <w:rsid w:val="007366FD"/>
    <w:rsid w:val="00737492"/>
    <w:rsid w:val="0074256C"/>
    <w:rsid w:val="007428EF"/>
    <w:rsid w:val="00743652"/>
    <w:rsid w:val="00746B61"/>
    <w:rsid w:val="00747A04"/>
    <w:rsid w:val="00754C3C"/>
    <w:rsid w:val="00763997"/>
    <w:rsid w:val="00764404"/>
    <w:rsid w:val="00780462"/>
    <w:rsid w:val="007814FD"/>
    <w:rsid w:val="007872B8"/>
    <w:rsid w:val="00792C10"/>
    <w:rsid w:val="00793242"/>
    <w:rsid w:val="00795537"/>
    <w:rsid w:val="007A40AE"/>
    <w:rsid w:val="007A528B"/>
    <w:rsid w:val="007B2F28"/>
    <w:rsid w:val="007D284D"/>
    <w:rsid w:val="007D5091"/>
    <w:rsid w:val="007F3F3E"/>
    <w:rsid w:val="007F418A"/>
    <w:rsid w:val="00811236"/>
    <w:rsid w:val="00813A42"/>
    <w:rsid w:val="00837BC0"/>
    <w:rsid w:val="00843022"/>
    <w:rsid w:val="00851765"/>
    <w:rsid w:val="0085322E"/>
    <w:rsid w:val="008617BF"/>
    <w:rsid w:val="00872E66"/>
    <w:rsid w:val="008829D4"/>
    <w:rsid w:val="00887A08"/>
    <w:rsid w:val="008A0E26"/>
    <w:rsid w:val="008A3AFE"/>
    <w:rsid w:val="008B54A4"/>
    <w:rsid w:val="008B7124"/>
    <w:rsid w:val="008D29F8"/>
    <w:rsid w:val="008F1937"/>
    <w:rsid w:val="008F2B51"/>
    <w:rsid w:val="008F61C6"/>
    <w:rsid w:val="00902B91"/>
    <w:rsid w:val="00911BF2"/>
    <w:rsid w:val="0093113A"/>
    <w:rsid w:val="0093128F"/>
    <w:rsid w:val="00941E0B"/>
    <w:rsid w:val="0095019E"/>
    <w:rsid w:val="00951A93"/>
    <w:rsid w:val="00953A1D"/>
    <w:rsid w:val="00956590"/>
    <w:rsid w:val="00964CC1"/>
    <w:rsid w:val="009667B6"/>
    <w:rsid w:val="009732AD"/>
    <w:rsid w:val="00975735"/>
    <w:rsid w:val="009828B4"/>
    <w:rsid w:val="00990E24"/>
    <w:rsid w:val="00993423"/>
    <w:rsid w:val="009A0031"/>
    <w:rsid w:val="009A22B0"/>
    <w:rsid w:val="009A4443"/>
    <w:rsid w:val="009A6DAE"/>
    <w:rsid w:val="009A7962"/>
    <w:rsid w:val="009B0F12"/>
    <w:rsid w:val="009B296A"/>
    <w:rsid w:val="009B300B"/>
    <w:rsid w:val="009C3297"/>
    <w:rsid w:val="009D0329"/>
    <w:rsid w:val="009D6F92"/>
    <w:rsid w:val="009E0297"/>
    <w:rsid w:val="009E1DEA"/>
    <w:rsid w:val="009F2BFF"/>
    <w:rsid w:val="009F54BA"/>
    <w:rsid w:val="00A0433A"/>
    <w:rsid w:val="00A16C46"/>
    <w:rsid w:val="00A22451"/>
    <w:rsid w:val="00A42408"/>
    <w:rsid w:val="00A439F5"/>
    <w:rsid w:val="00A44B38"/>
    <w:rsid w:val="00A45704"/>
    <w:rsid w:val="00A53D8B"/>
    <w:rsid w:val="00A655E9"/>
    <w:rsid w:val="00A70627"/>
    <w:rsid w:val="00A74625"/>
    <w:rsid w:val="00A94A98"/>
    <w:rsid w:val="00AB0E42"/>
    <w:rsid w:val="00AB0E98"/>
    <w:rsid w:val="00AB374D"/>
    <w:rsid w:val="00AD29A8"/>
    <w:rsid w:val="00AD50B7"/>
    <w:rsid w:val="00AE0AC8"/>
    <w:rsid w:val="00AF20F2"/>
    <w:rsid w:val="00AF410F"/>
    <w:rsid w:val="00B017A7"/>
    <w:rsid w:val="00B01F9E"/>
    <w:rsid w:val="00B033EE"/>
    <w:rsid w:val="00B315A8"/>
    <w:rsid w:val="00B3244D"/>
    <w:rsid w:val="00B32E6E"/>
    <w:rsid w:val="00B46FA7"/>
    <w:rsid w:val="00B47526"/>
    <w:rsid w:val="00B47D7F"/>
    <w:rsid w:val="00B66C35"/>
    <w:rsid w:val="00B70237"/>
    <w:rsid w:val="00B8070E"/>
    <w:rsid w:val="00B85508"/>
    <w:rsid w:val="00B96B45"/>
    <w:rsid w:val="00BA508C"/>
    <w:rsid w:val="00BB795C"/>
    <w:rsid w:val="00BD2452"/>
    <w:rsid w:val="00BE5846"/>
    <w:rsid w:val="00BF37C5"/>
    <w:rsid w:val="00BF5B6F"/>
    <w:rsid w:val="00C13B8F"/>
    <w:rsid w:val="00C20C86"/>
    <w:rsid w:val="00C269FD"/>
    <w:rsid w:val="00C36ECC"/>
    <w:rsid w:val="00C36FC6"/>
    <w:rsid w:val="00C3719A"/>
    <w:rsid w:val="00C410F9"/>
    <w:rsid w:val="00C43E42"/>
    <w:rsid w:val="00C529F7"/>
    <w:rsid w:val="00C56984"/>
    <w:rsid w:val="00C63EAC"/>
    <w:rsid w:val="00C66058"/>
    <w:rsid w:val="00C7506D"/>
    <w:rsid w:val="00C83F6F"/>
    <w:rsid w:val="00C86B7C"/>
    <w:rsid w:val="00C9116C"/>
    <w:rsid w:val="00C950A0"/>
    <w:rsid w:val="00C976A4"/>
    <w:rsid w:val="00CA0A8C"/>
    <w:rsid w:val="00CA7661"/>
    <w:rsid w:val="00CB10D7"/>
    <w:rsid w:val="00CC2D94"/>
    <w:rsid w:val="00CC3A51"/>
    <w:rsid w:val="00CC4EA6"/>
    <w:rsid w:val="00CD16DD"/>
    <w:rsid w:val="00CE1933"/>
    <w:rsid w:val="00CF408B"/>
    <w:rsid w:val="00D02DAB"/>
    <w:rsid w:val="00D0796E"/>
    <w:rsid w:val="00D07C7D"/>
    <w:rsid w:val="00D1360D"/>
    <w:rsid w:val="00D20596"/>
    <w:rsid w:val="00D2691E"/>
    <w:rsid w:val="00D32056"/>
    <w:rsid w:val="00D33083"/>
    <w:rsid w:val="00D33D8B"/>
    <w:rsid w:val="00D46BAC"/>
    <w:rsid w:val="00D53411"/>
    <w:rsid w:val="00D66AD5"/>
    <w:rsid w:val="00D7098B"/>
    <w:rsid w:val="00D74D89"/>
    <w:rsid w:val="00D84732"/>
    <w:rsid w:val="00D84D11"/>
    <w:rsid w:val="00D90A8C"/>
    <w:rsid w:val="00D956D8"/>
    <w:rsid w:val="00DB3094"/>
    <w:rsid w:val="00DD6F25"/>
    <w:rsid w:val="00DE336E"/>
    <w:rsid w:val="00DE36C0"/>
    <w:rsid w:val="00DF1BF6"/>
    <w:rsid w:val="00E02723"/>
    <w:rsid w:val="00E03F60"/>
    <w:rsid w:val="00E05F17"/>
    <w:rsid w:val="00E20C50"/>
    <w:rsid w:val="00E37B5C"/>
    <w:rsid w:val="00E42393"/>
    <w:rsid w:val="00E453C3"/>
    <w:rsid w:val="00E46751"/>
    <w:rsid w:val="00E713BB"/>
    <w:rsid w:val="00E77EBC"/>
    <w:rsid w:val="00E81FD8"/>
    <w:rsid w:val="00E83589"/>
    <w:rsid w:val="00E86302"/>
    <w:rsid w:val="00E875CC"/>
    <w:rsid w:val="00EA43B0"/>
    <w:rsid w:val="00EA565D"/>
    <w:rsid w:val="00EA7454"/>
    <w:rsid w:val="00EB3F53"/>
    <w:rsid w:val="00ED2994"/>
    <w:rsid w:val="00EE4405"/>
    <w:rsid w:val="00F1051D"/>
    <w:rsid w:val="00F1318E"/>
    <w:rsid w:val="00F175E0"/>
    <w:rsid w:val="00F240FF"/>
    <w:rsid w:val="00F32E89"/>
    <w:rsid w:val="00F356F2"/>
    <w:rsid w:val="00F4342D"/>
    <w:rsid w:val="00F572FC"/>
    <w:rsid w:val="00F60DFD"/>
    <w:rsid w:val="00F8102E"/>
    <w:rsid w:val="00F86B7A"/>
    <w:rsid w:val="00FA37DF"/>
    <w:rsid w:val="00FB1AA1"/>
    <w:rsid w:val="00FC5087"/>
    <w:rsid w:val="00FD4548"/>
    <w:rsid w:val="00FE22EE"/>
    <w:rsid w:val="00FE6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C5D670"/>
  <w15:chartTrackingRefBased/>
  <w15:docId w15:val="{0B710CA7-5DA0-4AE3-8EDB-18F273A39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1E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E0B"/>
  </w:style>
  <w:style w:type="paragraph" w:styleId="Footer">
    <w:name w:val="footer"/>
    <w:basedOn w:val="Normal"/>
    <w:link w:val="FooterChar"/>
    <w:uiPriority w:val="99"/>
    <w:unhideWhenUsed/>
    <w:rsid w:val="00941E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E0B"/>
  </w:style>
  <w:style w:type="numbering" w:customStyle="1" w:styleId="Style1">
    <w:name w:val="Style1"/>
    <w:uiPriority w:val="99"/>
    <w:rsid w:val="00941E0B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941E0B"/>
    <w:pPr>
      <w:ind w:left="720"/>
      <w:contextualSpacing/>
    </w:pPr>
  </w:style>
  <w:style w:type="numbering" w:customStyle="1" w:styleId="Style2">
    <w:name w:val="Style2"/>
    <w:uiPriority w:val="99"/>
    <w:rsid w:val="00941E0B"/>
    <w:pPr>
      <w:numPr>
        <w:numId w:val="3"/>
      </w:numPr>
    </w:pPr>
  </w:style>
  <w:style w:type="numbering" w:customStyle="1" w:styleId="Style3">
    <w:name w:val="Style3"/>
    <w:uiPriority w:val="99"/>
    <w:rsid w:val="00C63EAC"/>
    <w:pPr>
      <w:numPr>
        <w:numId w:val="6"/>
      </w:numPr>
    </w:pPr>
  </w:style>
  <w:style w:type="numbering" w:customStyle="1" w:styleId="Style4">
    <w:name w:val="Style4"/>
    <w:uiPriority w:val="99"/>
    <w:rsid w:val="00C63EAC"/>
    <w:pPr>
      <w:numPr>
        <w:numId w:val="7"/>
      </w:numPr>
    </w:pPr>
  </w:style>
  <w:style w:type="numbering" w:customStyle="1" w:styleId="Style5">
    <w:name w:val="Style5"/>
    <w:uiPriority w:val="99"/>
    <w:rsid w:val="00C63EAC"/>
    <w:pPr>
      <w:numPr>
        <w:numId w:val="9"/>
      </w:numPr>
    </w:pPr>
  </w:style>
  <w:style w:type="numbering" w:customStyle="1" w:styleId="Style6">
    <w:name w:val="Style6"/>
    <w:uiPriority w:val="99"/>
    <w:rsid w:val="00C63EAC"/>
    <w:pPr>
      <w:numPr>
        <w:numId w:val="10"/>
      </w:numPr>
    </w:pPr>
  </w:style>
  <w:style w:type="numbering" w:customStyle="1" w:styleId="Style7">
    <w:name w:val="Style7"/>
    <w:uiPriority w:val="99"/>
    <w:rsid w:val="00C63EAC"/>
    <w:pPr>
      <w:numPr>
        <w:numId w:val="13"/>
      </w:numPr>
    </w:pPr>
  </w:style>
  <w:style w:type="numbering" w:customStyle="1" w:styleId="Style8">
    <w:name w:val="Style8"/>
    <w:uiPriority w:val="99"/>
    <w:rsid w:val="000B007C"/>
    <w:pPr>
      <w:numPr>
        <w:numId w:val="14"/>
      </w:numPr>
    </w:pPr>
  </w:style>
  <w:style w:type="numbering" w:customStyle="1" w:styleId="Style9">
    <w:name w:val="Style9"/>
    <w:uiPriority w:val="99"/>
    <w:rsid w:val="000B007C"/>
    <w:pPr>
      <w:numPr>
        <w:numId w:val="15"/>
      </w:numPr>
    </w:pPr>
  </w:style>
  <w:style w:type="numbering" w:customStyle="1" w:styleId="Style10">
    <w:name w:val="Style10"/>
    <w:uiPriority w:val="99"/>
    <w:rsid w:val="00BD2452"/>
    <w:pPr>
      <w:numPr>
        <w:numId w:val="17"/>
      </w:numPr>
    </w:pPr>
  </w:style>
  <w:style w:type="numbering" w:customStyle="1" w:styleId="Style11">
    <w:name w:val="Style11"/>
    <w:uiPriority w:val="99"/>
    <w:rsid w:val="00C950A0"/>
    <w:pPr>
      <w:numPr>
        <w:numId w:val="21"/>
      </w:numPr>
    </w:pPr>
  </w:style>
  <w:style w:type="numbering" w:customStyle="1" w:styleId="Style12">
    <w:name w:val="Style12"/>
    <w:uiPriority w:val="99"/>
    <w:rsid w:val="0015153B"/>
    <w:pPr>
      <w:numPr>
        <w:numId w:val="48"/>
      </w:numPr>
    </w:pPr>
  </w:style>
  <w:style w:type="table" w:styleId="TableGrid">
    <w:name w:val="Table Grid"/>
    <w:basedOn w:val="TableNormal"/>
    <w:uiPriority w:val="39"/>
    <w:rsid w:val="000F3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424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3</TotalTime>
  <Pages>5</Pages>
  <Words>890</Words>
  <Characters>507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Dann</dc:creator>
  <cp:keywords/>
  <dc:description/>
  <cp:lastModifiedBy>Samantha Ward</cp:lastModifiedBy>
  <cp:revision>306</cp:revision>
  <dcterms:created xsi:type="dcterms:W3CDTF">2021-07-22T10:20:00Z</dcterms:created>
  <dcterms:modified xsi:type="dcterms:W3CDTF">2022-11-05T11:10:00Z</dcterms:modified>
</cp:coreProperties>
</file>